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F33826" w14:textId="77777777" w:rsidR="00C62561" w:rsidRDefault="00C62561" w:rsidP="00D9033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ethods </w:t>
      </w:r>
    </w:p>
    <w:p w14:paraId="0CBDC646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90337">
        <w:rPr>
          <w:rFonts w:ascii="Times New Roman" w:hAnsi="Times New Roman" w:cs="Times New Roman"/>
          <w:b/>
          <w:sz w:val="24"/>
          <w:szCs w:val="24"/>
          <w:u w:val="single"/>
        </w:rPr>
        <w:t>Swab processing</w:t>
      </w:r>
    </w:p>
    <w:p w14:paraId="676C354F" w14:textId="126C954E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337">
        <w:rPr>
          <w:rFonts w:ascii="Times New Roman" w:hAnsi="Times New Roman" w:cs="Times New Roman"/>
          <w:sz w:val="24"/>
          <w:szCs w:val="24"/>
        </w:rPr>
        <w:t>Rectal swabs were immediately stored frozen at -80°C until DNA extraction. To maximise yield, 400 µL of sterile (10mM Tris, 1mM EDTA) Tris-EDTA (TE) buffer (ROCHE, Victoria, Australia) was added to the swabs and vortexed for 30 sec and solution recovered from swabs by centrifugation (3374 x g</w:t>
      </w:r>
      <w:r w:rsidR="00F968C5" w:rsidRPr="00D90337">
        <w:rPr>
          <w:rFonts w:ascii="Times New Roman" w:hAnsi="Times New Roman" w:cs="Times New Roman"/>
          <w:sz w:val="24"/>
          <w:szCs w:val="24"/>
        </w:rPr>
        <w:t xml:space="preserve"> for 5 minutes</w:t>
      </w:r>
      <w:r w:rsidRPr="00D90337">
        <w:rPr>
          <w:rFonts w:ascii="Times New Roman" w:hAnsi="Times New Roman" w:cs="Times New Roman"/>
          <w:sz w:val="24"/>
          <w:szCs w:val="24"/>
        </w:rPr>
        <w:t xml:space="preserve">). Swabs were then discarded, and DNA extraction performed on TE solution. </w:t>
      </w:r>
    </w:p>
    <w:p w14:paraId="3D45F549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DFC657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90337">
        <w:rPr>
          <w:rFonts w:ascii="Times New Roman" w:hAnsi="Times New Roman" w:cs="Times New Roman"/>
          <w:b/>
          <w:sz w:val="24"/>
          <w:szCs w:val="24"/>
          <w:u w:val="single"/>
        </w:rPr>
        <w:t>DNA extraction</w:t>
      </w:r>
    </w:p>
    <w:p w14:paraId="06C8C2C3" w14:textId="11CB56EC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337">
        <w:rPr>
          <w:rFonts w:ascii="Times New Roman" w:hAnsi="Times New Roman" w:cs="Times New Roman"/>
          <w:sz w:val="24"/>
          <w:szCs w:val="24"/>
        </w:rPr>
        <w:t>TE solution containing sample was heated to 95 °C for 1 minute, before being cooled at 4°C for 2 minutes. Lysozyme (ROCHE, ThermoFisher Scientific, Victoria, Australia) and lysostaphin (Sigma-Aldrich, MO, USA) were then added to a final concentration of 2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9 mg/mL and 0.1 mg/mL, respectively, and samples incubated at 37 °C for 1 hr. Proteinase K (Fermentas, ThermoFisher Scientific, Victoria, Australia) and sodium dodecyl sulphate (Sigma-Aldrich, MO, USA) were then added to a final concentration of 1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2 mg/mL and 1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5 %, w/v, respectively.</w:t>
      </w:r>
    </w:p>
    <w:p w14:paraId="5EE46D6F" w14:textId="553C84A2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337">
        <w:rPr>
          <w:rFonts w:ascii="Times New Roman" w:hAnsi="Times New Roman" w:cs="Times New Roman"/>
          <w:sz w:val="24"/>
          <w:szCs w:val="24"/>
        </w:rPr>
        <w:t>Following incubation for 1 hr at 50 °C, approximately 0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13 g of washed beads (1:1 of 0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1mm and 1mm silica zirconium beads) was added to the sample prior to a cycle of bead beating at 6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5 m/s for 1 min using a FastPrep-24 bead beater (MP Biomedicals, Santa Ana, USA). The supernatant was transferred into a new 2 mL conical screw cap microtube and 100 µl of 5M sodium chloride and 600 µl of phenol:chloroform:isoamyl alcohol (25:24:1; saline buffered at pH8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 xml:space="preserve">0; Sigma-Aldrich, MO, USA) were added and samples vortexed for 60 sec. The aqueous-organic layers were separated by centrifugation at 13,000 x g for 20 minutes and 600 µl of the aqueous layer was transferred to a new 2 mL microfuge tube. DNA was precipitated by the addition of 10 M ammonium acetate and 100% ethanol (Sigma Aldrich, MO, USA) in a 1:10 and 1:1 ratio with sample volume, respectively and recovered using an EZ-10 Spin column in </w:t>
      </w:r>
      <w:r w:rsidRPr="00D90337">
        <w:rPr>
          <w:rFonts w:ascii="Times New Roman" w:hAnsi="Times New Roman" w:cs="Times New Roman"/>
          <w:sz w:val="24"/>
          <w:szCs w:val="24"/>
        </w:rPr>
        <w:lastRenderedPageBreak/>
        <w:t>accordance with manufacturer’s instructions (Bio Basic, Inc., Ontario, Canada). DNA was eluted in 50 µl UltraPure DNase/RNase-free distilled water (Gibco, ThermoFisher Scientific, Victoria, Australia) three times (total 150 µl) and samples were vacuum concentrated until pellet formation using CHRIST-RVC 2-18 CDplus machine (John Morris Group, Germany). DNA pellets were resuspended in 100 µL UltraPure DNase/RNase-free distilled water. Samples were then stored at -80 °C prior to analysis.</w:t>
      </w:r>
    </w:p>
    <w:p w14:paraId="7C4716CF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42FB15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90337">
        <w:rPr>
          <w:rFonts w:ascii="Times New Roman" w:hAnsi="Times New Roman" w:cs="Times New Roman"/>
          <w:b/>
          <w:sz w:val="24"/>
          <w:szCs w:val="24"/>
          <w:u w:val="single"/>
        </w:rPr>
        <w:t>16S rRNA gene amplicon sequencing</w:t>
      </w:r>
    </w:p>
    <w:p w14:paraId="7AA74671" w14:textId="1FB923B6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337">
        <w:rPr>
          <w:rFonts w:ascii="Times New Roman" w:hAnsi="Times New Roman" w:cs="Times New Roman"/>
          <w:sz w:val="24"/>
          <w:szCs w:val="24"/>
        </w:rPr>
        <w:t>The V4 hypervariable region of the bacterial 16S rRNA gene was amplified from OP swab DNA using modified universal</w:t>
      </w:r>
      <w:r w:rsidR="00921A12" w:rsidRPr="00D90337">
        <w:rPr>
          <w:rFonts w:ascii="Times New Roman" w:hAnsi="Times New Roman" w:cs="Times New Roman"/>
          <w:sz w:val="24"/>
          <w:szCs w:val="24"/>
        </w:rPr>
        <w:t xml:space="preserve"> </w:t>
      </w:r>
      <w:r w:rsidRPr="00D90337">
        <w:rPr>
          <w:rFonts w:ascii="Times New Roman" w:hAnsi="Times New Roman" w:cs="Times New Roman"/>
          <w:sz w:val="24"/>
          <w:szCs w:val="24"/>
        </w:rPr>
        <w:t>bacterial primer pairs 515F (5'-TCGTCGGCAGCGTCAGATGTGTATAAGAGACAGGTGCCAGCMGCCGCGGTAA-3') and 806R (5'- GTCTCGTGGGCTCGGAGATGTGTATAAGAGACAGGGACTACHVGGGTWTCTAA-3'). with Illumina adapter overhang sequences as indicated by underline. Amplicons were generated, cleaned, indexed and sequenced according to the Illumina MiSeq 16S Metagenomic Sequencing Library Preparation protocol(</w:t>
      </w:r>
      <w:hyperlink r:id="rId8" w:history="1">
        <w:r w:rsidRPr="00D90337">
          <w:rPr>
            <w:rStyle w:val="Hyperlink"/>
            <w:rFonts w:ascii="Times New Roman" w:hAnsi="Times New Roman" w:cs="Times New Roman"/>
            <w:sz w:val="24"/>
            <w:szCs w:val="24"/>
          </w:rPr>
          <w:t>https://support.illumina.com/documents/documentation/chemistry_documentation/16s/16s-metagenomic-library-prep-guide-15044223-b.pdf</w:t>
        </w:r>
      </w:hyperlink>
      <w:r w:rsidRPr="00D90337">
        <w:rPr>
          <w:rFonts w:ascii="Times New Roman" w:hAnsi="Times New Roman" w:cs="Times New Roman"/>
          <w:sz w:val="24"/>
          <w:szCs w:val="24"/>
        </w:rPr>
        <w:t>) with certain modifications. Briefly, an initial PCR reaction contained at least 12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5 ng of DNA, 0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5 μL of forward primer (1 μM), 0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>5 μL of reverse primer (1 μM) and 12</w:t>
      </w:r>
      <w:r w:rsidR="00921A12" w:rsidRPr="00D90337">
        <w:rPr>
          <w:rFonts w:ascii="Times New Roman" w:hAnsi="Times New Roman" w:cs="Times New Roman"/>
          <w:sz w:val="24"/>
          <w:szCs w:val="24"/>
        </w:rPr>
        <w:t>·</w:t>
      </w:r>
      <w:r w:rsidRPr="00D90337">
        <w:rPr>
          <w:rFonts w:ascii="Times New Roman" w:hAnsi="Times New Roman" w:cs="Times New Roman"/>
          <w:sz w:val="24"/>
          <w:szCs w:val="24"/>
        </w:rPr>
        <w:t xml:space="preserve">5 μL of 2× KAPA HiFi Hotstart ReadyMix (KAPA Biosystems, Wilmington, MA, USA) in a total volume of 25 μL. The PCR reaction was performed on a Veriti 96-well Thermal Cycler (Life Technologies) using the following program: 95 °C for 3 min, followed by 25 cycles of 95 °C for 30 sec, 55 °C for 30 sec and 72 °C for 30 sec and a final extension step at 72 °C for 5 min. Samples were multiplexed using a dual-index approach with the Nextera XT Index kit (Illumina Inc., San Diego, CA, USA) according </w:t>
      </w:r>
      <w:r w:rsidRPr="00D90337">
        <w:rPr>
          <w:rFonts w:ascii="Times New Roman" w:hAnsi="Times New Roman" w:cs="Times New Roman"/>
          <w:sz w:val="24"/>
          <w:szCs w:val="24"/>
        </w:rPr>
        <w:lastRenderedPageBreak/>
        <w:t xml:space="preserve">to the manufacturer’s instructions. The final library was </w:t>
      </w:r>
      <w:r w:rsidR="00F968C5" w:rsidRPr="00D90337">
        <w:rPr>
          <w:rFonts w:ascii="Times New Roman" w:hAnsi="Times New Roman" w:cs="Times New Roman"/>
          <w:sz w:val="24"/>
          <w:szCs w:val="24"/>
        </w:rPr>
        <w:t>paired end</w:t>
      </w:r>
      <w:r w:rsidRPr="00D90337">
        <w:rPr>
          <w:rFonts w:ascii="Times New Roman" w:hAnsi="Times New Roman" w:cs="Times New Roman"/>
          <w:sz w:val="24"/>
          <w:szCs w:val="24"/>
        </w:rPr>
        <w:t xml:space="preserve"> sequenced at 2 × 300 bp using a MiSeq Reagent Kit v</w:t>
      </w:r>
      <w:r w:rsidR="00F968C5" w:rsidRPr="00D90337">
        <w:rPr>
          <w:rFonts w:ascii="Times New Roman" w:hAnsi="Times New Roman" w:cs="Times New Roman"/>
          <w:sz w:val="24"/>
          <w:szCs w:val="24"/>
        </w:rPr>
        <w:t>3</w:t>
      </w:r>
      <w:r w:rsidRPr="00D90337">
        <w:rPr>
          <w:rFonts w:ascii="Times New Roman" w:hAnsi="Times New Roman" w:cs="Times New Roman"/>
          <w:sz w:val="24"/>
          <w:szCs w:val="24"/>
        </w:rPr>
        <w:t xml:space="preserve"> on </w:t>
      </w:r>
      <w:r w:rsidR="00F968C5" w:rsidRPr="00D90337">
        <w:rPr>
          <w:rFonts w:ascii="Times New Roman" w:hAnsi="Times New Roman" w:cs="Times New Roman"/>
          <w:sz w:val="24"/>
          <w:szCs w:val="24"/>
        </w:rPr>
        <w:t>an</w:t>
      </w:r>
      <w:r w:rsidRPr="00D90337">
        <w:rPr>
          <w:rFonts w:ascii="Times New Roman" w:hAnsi="Times New Roman" w:cs="Times New Roman"/>
          <w:sz w:val="24"/>
          <w:szCs w:val="24"/>
        </w:rPr>
        <w:t xml:space="preserve"> Illumina MiSeq platform. Sequencing was performed at the David R Gunn Genomics Facility, South Australian Health and Medical Research Institute.</w:t>
      </w:r>
    </w:p>
    <w:p w14:paraId="7E4659E1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F2FE41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  <w:t>Sequence data processing</w:t>
      </w:r>
    </w:p>
    <w:p w14:paraId="6410E4A5" w14:textId="24046BB6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The Quantitative Insights Into Microbial Ecology (QIIME2-2018</w:t>
      </w:r>
      <w:r w:rsidR="00921A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·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2) software was used to analyse the 16S rRNA sequence generated from paired-end 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equence reads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sing 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QIIME2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bioinformatics pipeline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(</w:t>
      </w:r>
      <w:hyperlink r:id="rId9" w:history="1">
        <w:r w:rsidRPr="00D90337">
          <w:rPr>
            <w:rFonts w:ascii="Times New Roman" w:eastAsia="Times New Roman" w:hAnsi="Times New Roman" w:cs="Times New Roman"/>
            <w:sz w:val="24"/>
            <w:szCs w:val="24"/>
            <w:u w:val="single"/>
            <w:lang w:eastAsia="en-AU"/>
          </w:rPr>
          <w:t>https://docs.qiime2.org/2018.11/tutorials/moving-pictures</w:t>
        </w:r>
      </w:hyperlink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. Single-nucleotide variants (SNVs) were assigned to the reads against the SILVA database release 132 (December 2017). </w:t>
      </w:r>
    </w:p>
    <w:p w14:paraId="77207078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287A654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AU"/>
        </w:rPr>
        <w:t>Metagenomic bioinformatic processing</w:t>
      </w:r>
    </w:p>
    <w:p w14:paraId="1904AC60" w14:textId="336A4F9A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Illumina paired-end reads were adapter- and quality-filtered using Trimmomatic v0</w:t>
      </w:r>
      <w:r w:rsidR="00921A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·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38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1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 w:rsidR="00E67FD8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se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high-quality interleaved reads were used for 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e novo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ssembly of contigs of at least 900 bp with IDBA-UD v1.1.1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2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ene prediction was performed using MetaGeneMark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3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ith genes </w:t>
      </w:r>
      <w:r w:rsidR="00BB4466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horter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than 100 bp discarded. A non-redundant gene catalogue of 1,538,641 genes was constructed using CD-HIT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4]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ith parameters: “-c 0</w:t>
      </w:r>
      <w:r w:rsidR="00921A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·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95 –aS 0</w:t>
      </w:r>
      <w:r w:rsidR="00921A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·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9” (genes with greater than 95% identity and aligned length covering over 90% of the shorter gene were grouped together). Genes with greater than 100 bp were retained and transcribed into amino acids using </w:t>
      </w:r>
      <w:r w:rsidR="00BB4466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ranseq, part of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The European Molecular Biology Open Software Suite (EMBOSS v6.5.7)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5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The transcribed non-redundant gene catalogue was annotated to the comprehensive antibiotic resistance database (CARD) release 2020-03-04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6]</w:t>
      </w:r>
      <w:r w:rsidR="00A9697F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, using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LASTP, with parameters: “-task blastp-fast -evalue 1e-10 -qcov_hsp_perc 99 -max_hsps 1 -max_target_seqs 1.” High quality reads from each sample were aligned against the gene catalogue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, and gene-length normalized read counts were calculated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using SOAP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7]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3A27D7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For every sample, r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lative gene abundances were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>estimated by dividing the number of the gene-length normalized read counts for each gene by the total of reads that uniquely mapped to any gene in the catalogue as previously described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8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</w:p>
    <w:p w14:paraId="635599C4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5F8EB90" w14:textId="77777777" w:rsidR="00C62561" w:rsidRPr="00D90337" w:rsidRDefault="00C62561" w:rsidP="00D9033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AU"/>
        </w:rPr>
        <w:t>Quantitation of total bacterial load, resistance gene carriage and specific bacterial taxa</w:t>
      </w:r>
    </w:p>
    <w:p w14:paraId="66D245AA" w14:textId="5B1CDB05" w:rsidR="001A4FFA" w:rsidRPr="00C62561" w:rsidRDefault="00C62561" w:rsidP="00D9033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Levels of 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XA-1, NDM-</w:t>
      </w:r>
      <w:r w:rsidR="00CB7129"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7, fusB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,</w:t>
      </w:r>
      <w:r w:rsidR="00CB7129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rmtB, dfrA</w:t>
      </w:r>
      <w:r w:rsidR="003A0DDB"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14, catB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3, </w:t>
      </w:r>
      <w:r w:rsidR="003A0DDB" w:rsidRPr="00916B8A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mcr</w:t>
      </w:r>
      <w:r w:rsidRPr="00916B8A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-1,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CTX-M-14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r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CMY-2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enes were assessed using SYBR Green assays based on previously described primer pairsand previous described conditions</w:t>
      </w:r>
      <w:r w:rsidR="00A9697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[9]</w:t>
      </w:r>
      <w:r w:rsidR="009A15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odifications to the qPCR annealing conditions were used for </w:t>
      </w:r>
      <w:r w:rsidR="003A0DDB" w:rsidRPr="00916B8A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mcr-1</w:t>
      </w:r>
      <w:r w:rsidR="00F968C5" w:rsidRPr="00916B8A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,</w:t>
      </w:r>
      <w:r w:rsidR="00F968C5"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 xml:space="preserve"> NDM-7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</w:t>
      </w:r>
      <w:r w:rsidR="00F968C5" w:rsidRPr="00D90337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XA-1</w:t>
      </w:r>
      <w:r w:rsidR="00F968C5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qPCR assays (Table S2). 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SYBR Green qPCR assays, 1 μL of DNA extract, 0.2 μM of each primer, 17.5 μL of 2X Platinum SYBR Green qPCR SuperMix-UDG (Invitrogen, Carlsbad, USA) and the appropriate volume of water was added to a 35 μL total reaction volume. Quantitative RT-PCR were performed on three technical replicates, at 10 μL reaction volume per replicate, on a QuantStudio 6 and 7 Flex Real-Time PCR system (Applied Biosystems, Carlsbad, USA). Cycling conditions for SYBR Green qPCR assays were: 50°C for 2 min, 95°C for 10 min, followed by 40 cycles of 95°C for 15 secs and 60°C for 1 min. Melt curve analysis</w:t>
      </w:r>
      <w:bookmarkStart w:id="0" w:name="_GoBack"/>
      <w:bookmarkEnd w:id="0"/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as then performed at the following conditions: 95°C for 15 secs, followed by an initial stage temperature of 60°C for 1 min and a final temperature of 95°C for 15 secs, with readings recorded at increments of 0</w:t>
      </w:r>
      <w:r w:rsidR="00921A12"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·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05°C/s. Standard curves were generated for each qPCR reaction based on serial dilutions of </w:t>
      </w:r>
      <w:r w:rsidRPr="00D90337">
        <w:rPr>
          <w:rFonts w:ascii="Times New Roman" w:hAnsi="Times New Roman" w:cs="Times New Roman"/>
          <w:sz w:val="24"/>
          <w:szCs w:val="24"/>
        </w:rPr>
        <w:t xml:space="preserve">DNA </w:t>
      </w:r>
      <w:r w:rsidR="00F968C5" w:rsidRPr="00D90337">
        <w:rPr>
          <w:rFonts w:ascii="Times New Roman" w:hAnsi="Times New Roman" w:cs="Times New Roman"/>
          <w:sz w:val="24"/>
          <w:szCs w:val="24"/>
        </w:rPr>
        <w:t xml:space="preserve">from bacterial </w:t>
      </w:r>
      <w:r w:rsidRPr="00D90337">
        <w:rPr>
          <w:rFonts w:ascii="Times New Roman" w:hAnsi="Times New Roman" w:cs="Times New Roman"/>
          <w:sz w:val="24"/>
          <w:szCs w:val="24"/>
        </w:rPr>
        <w:t>isolates</w:t>
      </w:r>
      <w:r w:rsidR="00F968C5" w:rsidRPr="00D90337">
        <w:rPr>
          <w:rFonts w:ascii="Times New Roman" w:hAnsi="Times New Roman" w:cs="Times New Roman"/>
          <w:sz w:val="24"/>
          <w:szCs w:val="24"/>
        </w:rPr>
        <w:t xml:space="preserve"> previously</w:t>
      </w:r>
      <w:r w:rsidRPr="00D90337">
        <w:rPr>
          <w:rFonts w:ascii="Times New Roman" w:hAnsi="Times New Roman" w:cs="Times New Roman"/>
          <w:sz w:val="24"/>
          <w:szCs w:val="24"/>
        </w:rPr>
        <w:t xml:space="preserve"> identified </w:t>
      </w:r>
      <w:r w:rsidR="00F968C5" w:rsidRPr="00D90337">
        <w:rPr>
          <w:rFonts w:ascii="Times New Roman" w:hAnsi="Times New Roman" w:cs="Times New Roman"/>
          <w:sz w:val="24"/>
          <w:szCs w:val="24"/>
        </w:rPr>
        <w:t>using</w:t>
      </w:r>
      <w:r w:rsidRPr="00D90337">
        <w:rPr>
          <w:rFonts w:ascii="Times New Roman" w:hAnsi="Times New Roman" w:cs="Times New Roman"/>
          <w:sz w:val="24"/>
          <w:szCs w:val="24"/>
        </w:rPr>
        <w:t xml:space="preserve"> whole genome sequencing</w:t>
      </w:r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1A4FFA">
        <w:br w:type="page"/>
      </w:r>
    </w:p>
    <w:p w14:paraId="59ECEB58" w14:textId="06EE54A2" w:rsidR="006011C4" w:rsidRPr="00D90337" w:rsidRDefault="006011C4" w:rsidP="00D903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32AAE1" w14:textId="77777777" w:rsidR="0038283D" w:rsidRPr="00D90337" w:rsidRDefault="0038283D" w:rsidP="0069307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90337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14:paraId="2AD268A2" w14:textId="0223EAC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fldChar w:fldCharType="begin"/>
      </w:r>
      <w:r w:rsidRPr="00E51CE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51CE4">
        <w:rPr>
          <w:rFonts w:ascii="Times New Roman" w:hAnsi="Times New Roman" w:cs="Times New Roman"/>
          <w:sz w:val="24"/>
          <w:szCs w:val="24"/>
        </w:rPr>
        <w:fldChar w:fldCharType="separate"/>
      </w:r>
      <w:r w:rsidRPr="00E51CE4">
        <w:rPr>
          <w:rFonts w:ascii="Times New Roman" w:hAnsi="Times New Roman" w:cs="Times New Roman"/>
          <w:sz w:val="24"/>
          <w:szCs w:val="24"/>
        </w:rPr>
        <w:t>1.</w:t>
      </w:r>
      <w:r w:rsidRPr="00E51CE4">
        <w:rPr>
          <w:rFonts w:ascii="Times New Roman" w:hAnsi="Times New Roman" w:cs="Times New Roman"/>
          <w:sz w:val="24"/>
          <w:szCs w:val="24"/>
        </w:rPr>
        <w:tab/>
        <w:t>Bolger AM, Lohse M, Usadel B. Trimmomatic: a flexible trimmer for Illumina sequence data. Bioinformatics 2014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(15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114-20.</w:t>
      </w:r>
    </w:p>
    <w:p w14:paraId="6504E218" w14:textId="403DEFFA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Peng Y, Leung HC, Yiu SM, Chin FY</w:t>
      </w:r>
      <w:r w:rsidRPr="00E51CE4">
        <w:rPr>
          <w:rFonts w:ascii="Times New Roman" w:hAnsi="Times New Roman" w:cs="Times New Roman"/>
          <w:sz w:val="24"/>
          <w:szCs w:val="24"/>
        </w:rPr>
        <w:t>. IDBA-UD: a de novo assembler for single-cell and metagenomic sequencing data with highly uneven depth. Bioinformatics 2012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8(11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20-8.</w:t>
      </w:r>
    </w:p>
    <w:p w14:paraId="0762AB5B" w14:textId="5A4E4FA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.</w:t>
      </w:r>
      <w:r w:rsidRPr="00E51CE4">
        <w:rPr>
          <w:rFonts w:ascii="Times New Roman" w:hAnsi="Times New Roman" w:cs="Times New Roman"/>
          <w:sz w:val="24"/>
          <w:szCs w:val="24"/>
        </w:rPr>
        <w:tab/>
        <w:t>Zhu W, Lomsadze A, Borodovsky M. Ab initio gene identification in metagenomic sequences. Nucleic Acids Res 2010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8(12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132-e.</w:t>
      </w:r>
    </w:p>
    <w:p w14:paraId="6F548677" w14:textId="3B91D10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.</w:t>
      </w:r>
      <w:r w:rsidRPr="00E51CE4">
        <w:rPr>
          <w:rFonts w:ascii="Times New Roman" w:hAnsi="Times New Roman" w:cs="Times New Roman"/>
          <w:sz w:val="24"/>
          <w:szCs w:val="24"/>
        </w:rPr>
        <w:tab/>
        <w:t>Li W, Godzik A. Cd-hit: a fast program for clustering and comparing large sets of protein or nucleotide sequences. Bioinformatics 2006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2(13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58-9.</w:t>
      </w:r>
    </w:p>
    <w:p w14:paraId="18B77D37" w14:textId="399C754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.</w:t>
      </w:r>
      <w:r w:rsidRPr="00E51CE4">
        <w:rPr>
          <w:rFonts w:ascii="Times New Roman" w:hAnsi="Times New Roman" w:cs="Times New Roman"/>
          <w:sz w:val="24"/>
          <w:szCs w:val="24"/>
        </w:rPr>
        <w:tab/>
        <w:t>Rice P, Longden I, Bleasby A. EMBOSS: the European Molecular Biology Open Software Suite. Trends Genet 2000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(6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76-7.</w:t>
      </w:r>
    </w:p>
    <w:p w14:paraId="524B75BB" w14:textId="7A00B24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.</w:t>
      </w:r>
      <w:r w:rsidRPr="00E51CE4">
        <w:rPr>
          <w:rFonts w:ascii="Times New Roman" w:hAnsi="Times New Roman" w:cs="Times New Roman"/>
          <w:sz w:val="24"/>
          <w:szCs w:val="24"/>
        </w:rPr>
        <w:tab/>
        <w:t>Alcock BP, Raphenya AR, Lau TTY, et al. CARD 2020: antibiotic resistome surveillance with the comprehensive antibiotic resistance database. Nucleic Acids Res 2019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8(D1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D517-D25.</w:t>
      </w:r>
    </w:p>
    <w:p w14:paraId="33F05D1A" w14:textId="75E077F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.</w:t>
      </w:r>
      <w:r w:rsidRPr="00E51CE4">
        <w:rPr>
          <w:rFonts w:ascii="Times New Roman" w:hAnsi="Times New Roman" w:cs="Times New Roman"/>
          <w:sz w:val="24"/>
          <w:szCs w:val="24"/>
        </w:rPr>
        <w:tab/>
        <w:t>Li R, Yu C, Li Y, et al. SOAP2: an improved ultrafast tool for short read alignment. Bioinformatics 2009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5(15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66-7.</w:t>
      </w:r>
    </w:p>
    <w:p w14:paraId="273083F1" w14:textId="0C3A2C9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Taylor SL, Leong LEX, Mobegi FM, et al. Long-Term Azithromycin Reduces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Haemophilus influenz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Increases Antibiotic Resistance in Severe Asthma. Am J Respir Crit Care Med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19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(3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9-17.</w:t>
      </w:r>
    </w:p>
    <w:p w14:paraId="0B4271B2" w14:textId="23741EE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.</w:t>
      </w:r>
      <w:r w:rsidRPr="00E51CE4">
        <w:rPr>
          <w:rFonts w:ascii="Times New Roman" w:hAnsi="Times New Roman" w:cs="Times New Roman"/>
          <w:sz w:val="24"/>
          <w:szCs w:val="24"/>
        </w:rPr>
        <w:tab/>
        <w:t>Choo JM, Abell GCJ, Thomson R, et al. Impact of Long-Term Erythromycin Therapy on the Oropharyngeal Microbiome and Resistance Gene Reservoir in Non-Cystic Fibrosis Bronchiectasis. mSphere 2018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(2)</w:t>
      </w:r>
      <w:r w:rsidR="009A1512" w:rsidRPr="00E51CE4">
        <w:rPr>
          <w:rFonts w:ascii="Times New Roman" w:hAnsi="Times New Roman" w:cs="Times New Roman"/>
          <w:sz w:val="24"/>
          <w:szCs w:val="24"/>
        </w:rPr>
        <w:t>: e00103-18.</w:t>
      </w:r>
    </w:p>
    <w:p w14:paraId="304BE78D" w14:textId="122A8C9E" w:rsidR="009A1512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Wang F-H, Qiao M, Su J-Q, Chen Z, Zhou X, Zhu Y-G</w:t>
      </w:r>
      <w:r w:rsidRPr="00E51CE4">
        <w:rPr>
          <w:rFonts w:ascii="Times New Roman" w:hAnsi="Times New Roman" w:cs="Times New Roman"/>
          <w:sz w:val="24"/>
          <w:szCs w:val="24"/>
        </w:rPr>
        <w:t xml:space="preserve">. High Throughput Profiling of Antibiotic Resistance Genes in Urban Park Soils with Reclaimed Water Irrigation. </w:t>
      </w:r>
      <w:r w:rsidR="009A1512" w:rsidRPr="00E51CE4">
        <w:rPr>
          <w:rFonts w:ascii="Times New Roman" w:hAnsi="Times New Roman" w:cs="Times New Roman"/>
          <w:sz w:val="24"/>
          <w:szCs w:val="24"/>
        </w:rPr>
        <w:t>Environ Sci Technol</w:t>
      </w:r>
    </w:p>
    <w:p w14:paraId="0F107589" w14:textId="34701B9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 xml:space="preserve"> 2014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8(16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079-85.</w:t>
      </w:r>
    </w:p>
    <w:p w14:paraId="0579C145" w14:textId="0C1BBFF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Bert F, Branger C, Lambert-Zechovsky N. Identification of PSE and OXA beta-lactamase gen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E51CE4">
        <w:rPr>
          <w:rFonts w:ascii="Times New Roman" w:hAnsi="Times New Roman" w:cs="Times New Roman"/>
          <w:sz w:val="24"/>
          <w:szCs w:val="24"/>
        </w:rPr>
        <w:t xml:space="preserve"> using PCR-restriction fragment length polymorphism. </w:t>
      </w:r>
      <w:r w:rsidR="009A1512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2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(1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-8.</w:t>
      </w:r>
    </w:p>
    <w:p w14:paraId="2AF825E5" w14:textId="4BBEBAF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Xu J, He F. Characterization of a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NDM-7</w:t>
      </w:r>
      <w:r w:rsidRPr="00E51CE4">
        <w:rPr>
          <w:rFonts w:ascii="Times New Roman" w:hAnsi="Times New Roman" w:cs="Times New Roman"/>
          <w:sz w:val="24"/>
          <w:szCs w:val="24"/>
        </w:rPr>
        <w:t xml:space="preserve"> carbapenemase-producing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410 clinical strain isolated from a urinary tract infection in China. Infect Drug Resist 2019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2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555-64.</w:t>
      </w:r>
    </w:p>
    <w:p w14:paraId="0CD29404" w14:textId="69D13FD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3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Dallenne C, Da Costa A, Decré D, Favier C, Arlet G</w:t>
      </w:r>
      <w:r w:rsidRPr="00E51CE4">
        <w:rPr>
          <w:rFonts w:ascii="Times New Roman" w:hAnsi="Times New Roman" w:cs="Times New Roman"/>
          <w:sz w:val="24"/>
          <w:szCs w:val="24"/>
        </w:rPr>
        <w:t xml:space="preserve">. Development of a set of multiplex PCR assays for the detection of genes encoding important β-lactamas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9A1512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0;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5(3):</w:t>
      </w:r>
      <w:r w:rsidR="009A1512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0-5.</w:t>
      </w:r>
    </w:p>
    <w:p w14:paraId="05851E6B" w14:textId="6193A961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4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Rebelo AR MH, Cavaco L, Bortolaia V, Kjeldgaard JS,  Hendriksen RS</w:t>
      </w:r>
      <w:r w:rsidRPr="00E51CE4">
        <w:rPr>
          <w:rFonts w:ascii="Times New Roman" w:hAnsi="Times New Roman" w:cs="Times New Roman"/>
          <w:sz w:val="24"/>
          <w:szCs w:val="24"/>
        </w:rPr>
        <w:t>.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Multiplex PCR for detection of plasmid-mediated colistin resistance determinants, </w:t>
      </w:r>
      <w:r w:rsidR="00852BCF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mcr-1, mcr-2, mcr-3, mcr-4 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and </w:t>
      </w:r>
      <w:r w:rsidR="00852BCF" w:rsidRPr="00E51CE4">
        <w:rPr>
          <w:rFonts w:ascii="Times New Roman" w:hAnsi="Times New Roman" w:cs="Times New Roman"/>
          <w:i/>
          <w:iCs/>
          <w:sz w:val="24"/>
          <w:szCs w:val="24"/>
        </w:rPr>
        <w:t>mcr-5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for surveillance purpose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852BCF" w:rsidRPr="00E51CE4">
        <w:rPr>
          <w:rFonts w:ascii="Times New Roman" w:hAnsi="Times New Roman" w:cs="Times New Roman"/>
          <w:sz w:val="24"/>
          <w:szCs w:val="24"/>
        </w:rPr>
        <w:t>Euro Surveill 2018; 23(6): 17-00672</w:t>
      </w:r>
      <w:r w:rsidRPr="00E51CE4">
        <w:rPr>
          <w:rFonts w:ascii="Times New Roman" w:hAnsi="Times New Roman" w:cs="Times New Roman"/>
          <w:sz w:val="24"/>
          <w:szCs w:val="24"/>
        </w:rPr>
        <w:t>.</w:t>
      </w:r>
    </w:p>
    <w:p w14:paraId="5EECB4DA" w14:textId="76CBE0B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Bossé JT, Li Y, Walker S, et al. Identification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A14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two distinct plasmids conferring trimethoprim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ctinobacillus pleuropneumoniae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J Antmicrob Chemother </w:t>
      </w:r>
      <w:r w:rsidRPr="00E51CE4">
        <w:rPr>
          <w:rFonts w:ascii="Times New Roman" w:hAnsi="Times New Roman" w:cs="Times New Roman"/>
          <w:sz w:val="24"/>
          <w:szCs w:val="24"/>
        </w:rPr>
        <w:t>2015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0(8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217-22.</w:t>
      </w:r>
    </w:p>
    <w:p w14:paraId="39E30210" w14:textId="488EF74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Doi Y, Arakawa Y. 16S Ribosomal RNA Methylation: Emerging Resistance Mechanism against Aminoglycosides. </w:t>
      </w:r>
      <w:r w:rsidR="00852BCF" w:rsidRPr="00E51CE4">
        <w:rPr>
          <w:rFonts w:ascii="Times New Roman" w:hAnsi="Times New Roman" w:cs="Times New Roman"/>
          <w:sz w:val="24"/>
          <w:szCs w:val="24"/>
        </w:rPr>
        <w:t>Clin Infect Dis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7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5(1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8-94.</w:t>
      </w:r>
    </w:p>
    <w:p w14:paraId="54D2E4BF" w14:textId="0745833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iu Y, Geng W, Yang Y, et al. Susceptibility to and resistance determinants of fusidic acid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olated from Chinese children with skin and soft tissue infections. FEMS Immunol Med Microbiol 2012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4(2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12-8.</w:t>
      </w:r>
    </w:p>
    <w:p w14:paraId="399E516C" w14:textId="27F4CFC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1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Roberts MC. Update on acquired tetracycline resistance genes. 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FEMS Microbiol Lett </w:t>
      </w:r>
      <w:r w:rsidRPr="00E51CE4">
        <w:rPr>
          <w:rFonts w:ascii="Times New Roman" w:hAnsi="Times New Roman" w:cs="Times New Roman"/>
          <w:sz w:val="24"/>
          <w:szCs w:val="24"/>
        </w:rPr>
        <w:t>2005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45(2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5-203.</w:t>
      </w:r>
    </w:p>
    <w:p w14:paraId="09A67481" w14:textId="337F0EB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9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Wang Y, Taylor DE. Chloramphenicol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ampylobacter coli</w:t>
      </w:r>
      <w:r w:rsidRPr="00E51CE4">
        <w:rPr>
          <w:rFonts w:ascii="Times New Roman" w:hAnsi="Times New Roman" w:cs="Times New Roman"/>
          <w:sz w:val="24"/>
          <w:szCs w:val="24"/>
        </w:rPr>
        <w:t>: nucleotide sequence, expression, and cloning vector construction. Gene 1990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4(1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3-8.</w:t>
      </w:r>
    </w:p>
    <w:p w14:paraId="51D02B4A" w14:textId="6F52E3E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LeBlanc DJ, Lee LN, Titmas BM, Smith CJ, Tenover FC</w:t>
      </w:r>
      <w:r w:rsidRPr="00E51CE4">
        <w:rPr>
          <w:rFonts w:ascii="Times New Roman" w:hAnsi="Times New Roman" w:cs="Times New Roman"/>
          <w:sz w:val="24"/>
          <w:szCs w:val="24"/>
        </w:rPr>
        <w:t xml:space="preserve">. Nucleotide sequence analysis of tetracycline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O</w:t>
      </w:r>
      <w:r w:rsidRPr="00E51CE4">
        <w:rPr>
          <w:rFonts w:ascii="Times New Roman" w:hAnsi="Times New Roman" w:cs="Times New Roman"/>
          <w:sz w:val="24"/>
          <w:szCs w:val="24"/>
        </w:rPr>
        <w:t xml:space="preserve">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reptococcus mutans</w:t>
      </w:r>
      <w:r w:rsidRPr="00E51CE4">
        <w:rPr>
          <w:rFonts w:ascii="Times New Roman" w:hAnsi="Times New Roman" w:cs="Times New Roman"/>
          <w:sz w:val="24"/>
          <w:szCs w:val="24"/>
        </w:rPr>
        <w:t xml:space="preserve"> DL5. J Bacteriol 1988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0(8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618-26.</w:t>
      </w:r>
    </w:p>
    <w:p w14:paraId="3A199917" w14:textId="438B9CB4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Brolund A, Sundqvist M, Kahlmeter G, Grape M.</w:t>
      </w:r>
      <w:r w:rsidRPr="00E51CE4">
        <w:rPr>
          <w:rFonts w:ascii="Times New Roman" w:hAnsi="Times New Roman" w:cs="Times New Roman"/>
          <w:sz w:val="24"/>
          <w:szCs w:val="24"/>
        </w:rPr>
        <w:t xml:space="preserve"> Molecular Characterisation of Trimethoprim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Klebsiella pneumon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during a Two Year Intervention on Trimethoprim Use. PloS one 2010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(2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9233.</w:t>
      </w:r>
    </w:p>
    <w:p w14:paraId="0312CDB8" w14:textId="47A171C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chwarz S, Spies U, Cardoso M. Cloning and sequence analysis of a plasmid-encoded chloramphenicol acetyltransferase gene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intermediu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J Gen Microbiol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1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37(4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77-81.</w:t>
      </w:r>
    </w:p>
    <w:p w14:paraId="036AAE77" w14:textId="72BD5C8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peer BS, Bedzyk L, Salyers AA. Evidence that a novel tetracycline resistance gene found on two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Bacteroides</w:t>
      </w:r>
      <w:r w:rsidRPr="00E51CE4">
        <w:rPr>
          <w:rFonts w:ascii="Times New Roman" w:hAnsi="Times New Roman" w:cs="Times New Roman"/>
          <w:sz w:val="24"/>
          <w:szCs w:val="24"/>
        </w:rPr>
        <w:t xml:space="preserve"> transposons encodes an NADP-requiring oxidoreductase. J Bacteriol 1991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3(1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6-83.</w:t>
      </w:r>
    </w:p>
    <w:p w14:paraId="2EB3BB90" w14:textId="4DB4BC9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Cocconcelli PS, Cattivelli D, Gazzola S. Gene transfer of vancomycin and tetracycline resistances 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Pr="00E51CE4">
        <w:rPr>
          <w:rFonts w:ascii="Times New Roman" w:hAnsi="Times New Roman" w:cs="Times New Roman"/>
          <w:sz w:val="24"/>
          <w:szCs w:val="24"/>
        </w:rPr>
        <w:t xml:space="preserve"> during cheese and sausage fermentations.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52BCF" w:rsidRPr="00E51CE4">
        <w:rPr>
          <w:rFonts w:ascii="Times New Roman" w:hAnsi="Times New Roman" w:cs="Times New Roman"/>
          <w:sz w:val="24"/>
          <w:szCs w:val="24"/>
        </w:rPr>
        <w:t>Int J Food Microbiol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3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8(2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15-23.</w:t>
      </w:r>
    </w:p>
    <w:p w14:paraId="402F53DA" w14:textId="1A260A7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Charpentier E, Courvalin P. Emergence of the trimethoprim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D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isteria monocytogenes</w:t>
      </w:r>
      <w:r w:rsidRPr="00E51CE4">
        <w:rPr>
          <w:rFonts w:ascii="Times New Roman" w:hAnsi="Times New Roman" w:cs="Times New Roman"/>
          <w:sz w:val="24"/>
          <w:szCs w:val="24"/>
        </w:rPr>
        <w:t xml:space="preserve"> BM4293. </w:t>
      </w:r>
      <w:r w:rsidR="00852BCF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7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1(5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34-6.</w:t>
      </w:r>
    </w:p>
    <w:p w14:paraId="72B0A6E6" w14:textId="1B53CB3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Allignet J, el Solh N. Diversity among the gram-positive acetyltransferases inactivating streptogramin A and structurally related compounds and characterization of a new staphylococcal determinant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tB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852BCF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95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9(9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27-36.</w:t>
      </w:r>
    </w:p>
    <w:p w14:paraId="7DFFBFD6" w14:textId="44A5CE3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7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Garnier F, Taourit S, Glaser P, Courvalin P, Galimand 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Characterization of transposon Tn1549, conferr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nB</w:t>
      </w:r>
      <w:r w:rsidRPr="00E51CE4">
        <w:rPr>
          <w:rFonts w:ascii="Times New Roman" w:hAnsi="Times New Roman" w:cs="Times New Roman"/>
          <w:sz w:val="24"/>
          <w:szCs w:val="24"/>
        </w:rPr>
        <w:t xml:space="preserve">-type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spp.The GenBank accession number for the 33803 bp sequence of Tn1549 is AJ192329. Microbiology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0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6(6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81-9.</w:t>
      </w:r>
    </w:p>
    <w:p w14:paraId="576F5F5D" w14:textId="748E543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Zhao J, Aoki T. Cloning and nucleotide sequence analysis of a chloramphenicol acetyltransferase gene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ibrio anguillarum</w:t>
      </w:r>
      <w:r w:rsidRPr="00E51CE4">
        <w:rPr>
          <w:rFonts w:ascii="Times New Roman" w:hAnsi="Times New Roman" w:cs="Times New Roman"/>
          <w:sz w:val="24"/>
          <w:szCs w:val="24"/>
        </w:rPr>
        <w:t>. Microbiol Immunol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2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6(7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95-705.</w:t>
      </w:r>
    </w:p>
    <w:p w14:paraId="66AA5EE8" w14:textId="2A03580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29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 xml:space="preserve">Scaria J, Warnick LD, Kaneene JB, May K, Teng C-H, Chang Y-F. </w:t>
      </w:r>
      <w:r w:rsidRPr="00E51CE4">
        <w:rPr>
          <w:rFonts w:ascii="Times New Roman" w:hAnsi="Times New Roman" w:cs="Times New Roman"/>
          <w:sz w:val="24"/>
          <w:szCs w:val="24"/>
        </w:rPr>
        <w:t xml:space="preserve">Comparison of phenotypic and genotypic antimicrobial profil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almonella enterica</w:t>
      </w:r>
      <w:r w:rsidRPr="00E51CE4">
        <w:rPr>
          <w:rFonts w:ascii="Times New Roman" w:hAnsi="Times New Roman" w:cs="Times New Roman"/>
          <w:sz w:val="24"/>
          <w:szCs w:val="24"/>
        </w:rPr>
        <w:t xml:space="preserve"> from the same dairy cattle farms. Mol Cell Probes 2010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4(6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25-45.</w:t>
      </w:r>
    </w:p>
    <w:p w14:paraId="3107C83E" w14:textId="1CDBABA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Fraimow H, Knob C, Herrero IA, Patel R</w:t>
      </w:r>
      <w:r w:rsidRPr="00E51CE4">
        <w:rPr>
          <w:rFonts w:ascii="Times New Roman" w:hAnsi="Times New Roman" w:cs="Times New Roman"/>
          <w:sz w:val="24"/>
          <w:szCs w:val="24"/>
        </w:rPr>
        <w:t xml:space="preserve">. Putativ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nRS</w:t>
      </w:r>
      <w:r w:rsidRPr="00E51CE4">
        <w:rPr>
          <w:rFonts w:ascii="Times New Roman" w:hAnsi="Times New Roman" w:cs="Times New Roman"/>
          <w:sz w:val="24"/>
          <w:szCs w:val="24"/>
        </w:rPr>
        <w:t>-like two-component regulatory system associated with the inducible glycopeptide resistance cluster of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Paenibacillus popill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852BCF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5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(7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625-33.</w:t>
      </w:r>
    </w:p>
    <w:p w14:paraId="1299C3D3" w14:textId="65B4866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1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yras D, Rood JI. Transposition of Tn4451 and Tn4453 involves a circular intermediate that forms a promoter for the large resolvase, TnpX. </w:t>
      </w:r>
      <w:r w:rsidR="00852BCF" w:rsidRPr="00E51CE4">
        <w:rPr>
          <w:rFonts w:ascii="Times New Roman" w:hAnsi="Times New Roman" w:cs="Times New Roman"/>
          <w:sz w:val="24"/>
          <w:szCs w:val="24"/>
        </w:rPr>
        <w:t>Mol Microbiol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0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8(3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8-601.</w:t>
      </w:r>
    </w:p>
    <w:p w14:paraId="2FFA2C34" w14:textId="70D003E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Ambrose KD, Nisbet R, Stephens DS. Macrolide efflux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reptococcus pneumon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 mediated by a dual efflux pump (mel and mef) and is erythromycin inducible.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5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(10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203-9.</w:t>
      </w:r>
    </w:p>
    <w:p w14:paraId="2B7E835C" w14:textId="0ABA60F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3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Kim HB, Wang M, Park CH, Kim EC, Jacoby GA, Hooper DC</w:t>
      </w:r>
      <w:r w:rsidRPr="00E51CE4">
        <w:rPr>
          <w:rFonts w:ascii="Times New Roman" w:hAnsi="Times New Roman" w:cs="Times New Roman"/>
          <w:sz w:val="24"/>
          <w:szCs w:val="24"/>
        </w:rPr>
        <w:t xml:space="preserve">. oqxAB encoding a multidrug efflux pump in human clinical isolates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9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3(8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582-4.</w:t>
      </w:r>
    </w:p>
    <w:p w14:paraId="2F822A4D" w14:textId="0F845B3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4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Partridge SR, Kwong SM, Firth N, Jensen SO</w:t>
      </w:r>
      <w:r w:rsidRPr="00E51CE4">
        <w:rPr>
          <w:rFonts w:ascii="Times New Roman" w:hAnsi="Times New Roman" w:cs="Times New Roman"/>
          <w:sz w:val="24"/>
          <w:szCs w:val="24"/>
        </w:rPr>
        <w:t xml:space="preserve">. Mobile Genetic Elements Associated with Antimicrobial Resistance. 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Clin Microbiol Rev </w:t>
      </w:r>
      <w:r w:rsidRPr="00E51CE4">
        <w:rPr>
          <w:rFonts w:ascii="Times New Roman" w:hAnsi="Times New Roman" w:cs="Times New Roman"/>
          <w:sz w:val="24"/>
          <w:szCs w:val="24"/>
        </w:rPr>
        <w:t>2018;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1(4):</w:t>
      </w:r>
      <w:r w:rsidR="00852BCF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00088-17.</w:t>
      </w:r>
    </w:p>
    <w:p w14:paraId="2F9DA98F" w14:textId="111CB5F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5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7C56F2" w:rsidRPr="00E51CE4">
        <w:rPr>
          <w:rFonts w:ascii="Times New Roman" w:hAnsi="Times New Roman" w:cs="Times New Roman"/>
          <w:sz w:val="24"/>
          <w:szCs w:val="24"/>
        </w:rPr>
        <w:t>Liu J, Keelan P, Bennett PM, Enne VI</w:t>
      </w:r>
      <w:r w:rsidRPr="00E51CE4">
        <w:rPr>
          <w:rFonts w:ascii="Times New Roman" w:hAnsi="Times New Roman" w:cs="Times New Roman"/>
          <w:sz w:val="24"/>
          <w:szCs w:val="24"/>
        </w:rPr>
        <w:t xml:space="preserve">. Characterization of a novel macrolide efflux gen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mef(B)</w:t>
      </w:r>
      <w:r w:rsidRPr="00E51CE4">
        <w:rPr>
          <w:rFonts w:ascii="Times New Roman" w:hAnsi="Times New Roman" w:cs="Times New Roman"/>
          <w:sz w:val="24"/>
          <w:szCs w:val="24"/>
        </w:rPr>
        <w:t xml:space="preserve">, found linked to sul3 in porci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scherichia coli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36109E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9;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3(3):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23-6.</w:t>
      </w:r>
    </w:p>
    <w:p w14:paraId="4E7EA7C4" w14:textId="3AFE313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3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Xu X, Lin D, Yan G, et al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nM</w:t>
      </w:r>
      <w:r w:rsidRPr="00E51CE4">
        <w:rPr>
          <w:rFonts w:ascii="Times New Roman" w:hAnsi="Times New Roman" w:cs="Times New Roman"/>
          <w:sz w:val="24"/>
          <w:szCs w:val="24"/>
        </w:rPr>
        <w:t>, a new glycopeptide resistance gene cluster found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Enterococcus faeciu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10;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4(11):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643-7.</w:t>
      </w:r>
    </w:p>
    <w:p w14:paraId="6BF6FBB8" w14:textId="3F9F72E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Jung Y-H, Shin ES, Kim O, et al. Characterization of Two Newly Identified Genes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gaD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tG</w:t>
      </w:r>
      <w:r w:rsidRPr="00E51CE4">
        <w:rPr>
          <w:rFonts w:ascii="Times New Roman" w:hAnsi="Times New Roman" w:cs="Times New Roman"/>
          <w:sz w:val="24"/>
          <w:szCs w:val="24"/>
        </w:rPr>
        <w:t xml:space="preserve">, Conferring Resistance to Streptogramin A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 faeciu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46921703"/>
      <w:r w:rsidR="0036109E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bookmarkEnd w:id="1"/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1</w:t>
      </w:r>
      <w:r w:rsidR="0036109E" w:rsidRPr="00E51CE4">
        <w:rPr>
          <w:rFonts w:ascii="Times New Roman" w:hAnsi="Times New Roman" w:cs="Times New Roman"/>
          <w:sz w:val="24"/>
          <w:szCs w:val="24"/>
        </w:rPr>
        <w:t>0</w:t>
      </w:r>
      <w:r w:rsidRPr="00E51CE4">
        <w:rPr>
          <w:rFonts w:ascii="Times New Roman" w:hAnsi="Times New Roman" w:cs="Times New Roman"/>
          <w:sz w:val="24"/>
          <w:szCs w:val="24"/>
        </w:rPr>
        <w:t>;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;54(11):4744-9</w:t>
      </w:r>
      <w:r w:rsidRPr="00E51CE4">
        <w:rPr>
          <w:rFonts w:ascii="Times New Roman" w:hAnsi="Times New Roman" w:cs="Times New Roman"/>
          <w:sz w:val="24"/>
          <w:szCs w:val="24"/>
        </w:rPr>
        <w:t>.</w:t>
      </w:r>
    </w:p>
    <w:p w14:paraId="7D23A2CC" w14:textId="165C05E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ebreton F, Depardieu F, Bourdon N, et al. D-Ala-d-Ser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anN</w:t>
      </w:r>
      <w:r w:rsidRPr="00E51CE4">
        <w:rPr>
          <w:rFonts w:ascii="Times New Roman" w:hAnsi="Times New Roman" w:cs="Times New Roman"/>
          <w:sz w:val="24"/>
          <w:szCs w:val="24"/>
        </w:rPr>
        <w:t xml:space="preserve">-type transferable vancomycin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 faeciu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6109E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1;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5(10):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606-12.</w:t>
      </w:r>
    </w:p>
    <w:p w14:paraId="5B296E1C" w14:textId="70E5A30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39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Ito T, Katayama Y, Hiramatsu K. Cloning and Nucleotide Sequence Determination of the Entire mec DNA of Pre-Methicillin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N315.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1999;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3(6):</w:t>
      </w:r>
      <w:r w:rsidR="0036109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49.</w:t>
      </w:r>
    </w:p>
    <w:p w14:paraId="5F7207B4" w14:textId="0955ED9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Trieu-Cuot P, Courvalin P. Nucleotide sequence of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reptococcus faecalis</w:t>
      </w:r>
      <w:r w:rsidRPr="00E51CE4">
        <w:rPr>
          <w:rFonts w:ascii="Times New Roman" w:hAnsi="Times New Roman" w:cs="Times New Roman"/>
          <w:sz w:val="24"/>
          <w:szCs w:val="24"/>
        </w:rPr>
        <w:t xml:space="preserve"> plasmid gene encoding the 3'5"-aminoglycoside phosphotransferase type III. Gene 1983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3(3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31-41.</w:t>
      </w:r>
    </w:p>
    <w:p w14:paraId="349E74EF" w14:textId="64CE5BA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EC507F" w:rsidRPr="00E51CE4">
        <w:rPr>
          <w:rFonts w:ascii="Times New Roman" w:hAnsi="Times New Roman" w:cs="Times New Roman"/>
          <w:sz w:val="24"/>
          <w:szCs w:val="24"/>
        </w:rPr>
        <w:t>Hansen LH, Planellas MH, Long KS, Vester B</w:t>
      </w:r>
      <w:r w:rsidRPr="00E51CE4">
        <w:rPr>
          <w:rFonts w:ascii="Times New Roman" w:hAnsi="Times New Roman" w:cs="Times New Roman"/>
          <w:sz w:val="24"/>
          <w:szCs w:val="24"/>
        </w:rPr>
        <w:t xml:space="preserve">. The order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Bacillales </w:t>
      </w:r>
      <w:r w:rsidRPr="00E51CE4">
        <w:rPr>
          <w:rFonts w:ascii="Times New Roman" w:hAnsi="Times New Roman" w:cs="Times New Roman"/>
          <w:sz w:val="24"/>
          <w:szCs w:val="24"/>
        </w:rPr>
        <w:t xml:space="preserve">hosts functional homologs of the worrisom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fr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tibiotic resistance gene. 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12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6(7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563-7.</w:t>
      </w:r>
    </w:p>
    <w:p w14:paraId="3DF8C7EC" w14:textId="036DD41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Pinto-Alphandary H, Mabilat C, Courvalin P. Emergence of aminoglycoside resistance genes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adA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adE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the genus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ampylobacter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90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4(6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294-6.</w:t>
      </w:r>
    </w:p>
    <w:p w14:paraId="0C1A6D13" w14:textId="78787C1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3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EC507F" w:rsidRPr="00E51CE4">
        <w:rPr>
          <w:rFonts w:ascii="Times New Roman" w:hAnsi="Times New Roman" w:cs="Times New Roman"/>
          <w:sz w:val="24"/>
          <w:szCs w:val="24"/>
        </w:rPr>
        <w:t>Bertsch D, Uruty A, Anderegg J, Lacroix C, Perreten V, Meile L</w:t>
      </w:r>
      <w:r w:rsidRPr="00E51CE4">
        <w:rPr>
          <w:rFonts w:ascii="Times New Roman" w:hAnsi="Times New Roman" w:cs="Times New Roman"/>
          <w:sz w:val="24"/>
          <w:szCs w:val="24"/>
        </w:rPr>
        <w:t xml:space="preserve">. Tn6198, a novel transposon containing the trimethoprim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G</w:t>
      </w:r>
      <w:r w:rsidRPr="00E51CE4">
        <w:rPr>
          <w:rFonts w:ascii="Times New Roman" w:hAnsi="Times New Roman" w:cs="Times New Roman"/>
          <w:sz w:val="24"/>
          <w:szCs w:val="24"/>
        </w:rPr>
        <w:t xml:space="preserve"> embedded into a Tn916 element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isteria monocytogenes</w:t>
      </w:r>
      <w:r w:rsidRPr="00E51CE4">
        <w:rPr>
          <w:rFonts w:ascii="Times New Roman" w:hAnsi="Times New Roman" w:cs="Times New Roman"/>
          <w:sz w:val="24"/>
          <w:szCs w:val="24"/>
        </w:rPr>
        <w:t>.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13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8(5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86-91.</w:t>
      </w:r>
    </w:p>
    <w:p w14:paraId="6CD71830" w14:textId="771EFFE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4.</w:t>
      </w:r>
      <w:r w:rsidRPr="00E51CE4">
        <w:rPr>
          <w:rFonts w:ascii="Times New Roman" w:hAnsi="Times New Roman" w:cs="Times New Roman"/>
          <w:sz w:val="24"/>
          <w:szCs w:val="24"/>
        </w:rPr>
        <w:tab/>
        <w:t>Harrison EM, Paterson GK, Holden MTG, et al. A novel hybrid SCCmec-mecC region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Staphylococcus sciuri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7008B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4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9(4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11-8.</w:t>
      </w:r>
    </w:p>
    <w:p w14:paraId="12C7E2AD" w14:textId="65D8C6F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5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EC507F" w:rsidRPr="00E51CE4">
        <w:rPr>
          <w:rFonts w:ascii="Times New Roman" w:hAnsi="Times New Roman" w:cs="Times New Roman"/>
          <w:sz w:val="24"/>
          <w:szCs w:val="24"/>
        </w:rPr>
        <w:t>Nonaka L, Maruyama F, Miyamoto M, Miyakoshi M, Kurokawa K, Masuda M</w:t>
      </w:r>
      <w:r w:rsidRPr="00E51CE4">
        <w:rPr>
          <w:rFonts w:ascii="Times New Roman" w:hAnsi="Times New Roman" w:cs="Times New Roman"/>
          <w:sz w:val="24"/>
          <w:szCs w:val="24"/>
        </w:rPr>
        <w:t>. Novel conjugative transferable multiple drug resistance plasmid pAQU1 from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Photobacterium damsel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subsp. damselae isolated from marine aquaculture environment. Microbes Environ 2012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7(3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63-72.</w:t>
      </w:r>
    </w:p>
    <w:p w14:paraId="194FB66E" w14:textId="09CC642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6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EC507F" w:rsidRPr="00E51CE4">
        <w:rPr>
          <w:rFonts w:ascii="Times New Roman" w:hAnsi="Times New Roman" w:cs="Times New Roman"/>
          <w:sz w:val="24"/>
          <w:szCs w:val="24"/>
        </w:rPr>
        <w:t>Scott KP, Melville CM, Barbosa TM, Flint HJ.</w:t>
      </w:r>
      <w:r w:rsidRPr="00E51CE4">
        <w:rPr>
          <w:rFonts w:ascii="Times New Roman" w:hAnsi="Times New Roman" w:cs="Times New Roman"/>
          <w:sz w:val="24"/>
          <w:szCs w:val="24"/>
        </w:rPr>
        <w:t xml:space="preserve"> Occurrence of the New Tetracycline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</w:t>
      </w:r>
      <w:r w:rsidR="0078483E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(W)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Bacteria from the Human Gut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0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4(3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75.</w:t>
      </w:r>
    </w:p>
    <w:p w14:paraId="22165A8D" w14:textId="27E3837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chwarz FV, Perreten V, Teuber M. Sequence of the 50-kb conjugative multiresistance plasmid pRE25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Pr="00E51CE4">
        <w:rPr>
          <w:rFonts w:ascii="Times New Roman" w:hAnsi="Times New Roman" w:cs="Times New Roman"/>
          <w:sz w:val="24"/>
          <w:szCs w:val="24"/>
        </w:rPr>
        <w:t xml:space="preserve"> RE25. Plasmid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1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6(3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0-87.</w:t>
      </w:r>
    </w:p>
    <w:p w14:paraId="4E9C9CBA" w14:textId="5F04142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8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EC507F" w:rsidRPr="00E51CE4">
        <w:rPr>
          <w:rFonts w:ascii="Times New Roman" w:hAnsi="Times New Roman" w:cs="Times New Roman"/>
          <w:sz w:val="24"/>
          <w:szCs w:val="24"/>
        </w:rPr>
        <w:t>Leng Z, Riley DE, Berger RE, Krieger JN, Roberts MC</w:t>
      </w:r>
      <w:r w:rsidRPr="00E51CE4">
        <w:rPr>
          <w:rFonts w:ascii="Times New Roman" w:hAnsi="Times New Roman" w:cs="Times New Roman"/>
          <w:sz w:val="24"/>
          <w:szCs w:val="24"/>
        </w:rPr>
        <w:t xml:space="preserve">. Distribution and mobility of the tetracycline resistance determin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Q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7008B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97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0(4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51-9.</w:t>
      </w:r>
    </w:p>
    <w:p w14:paraId="69356CAD" w14:textId="4923744A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49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Kehrenberg C, Ojo KK, Schwarz S. Nucleotide sequence and organization of the multiresistance plasmid pSCFS1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sciuri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37008B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4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4(5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36-9.</w:t>
      </w:r>
    </w:p>
    <w:p w14:paraId="41971246" w14:textId="66FA54C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Kehrenberg C, Schwarz S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A20,</w:t>
      </w:r>
      <w:r w:rsidRPr="00E51CE4">
        <w:rPr>
          <w:rFonts w:ascii="Times New Roman" w:hAnsi="Times New Roman" w:cs="Times New Roman"/>
          <w:sz w:val="24"/>
          <w:szCs w:val="24"/>
        </w:rPr>
        <w:t xml:space="preserve"> A novel trimethoprim resistance gene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Pasteurella multocida</w:t>
      </w:r>
      <w:r w:rsidRPr="00E51CE4">
        <w:rPr>
          <w:rFonts w:ascii="Times New Roman" w:hAnsi="Times New Roman" w:cs="Times New Roman"/>
          <w:sz w:val="24"/>
          <w:szCs w:val="24"/>
        </w:rPr>
        <w:t>.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5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(1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14-7.</w:t>
      </w:r>
    </w:p>
    <w:p w14:paraId="5BA4D0B5" w14:textId="7027F24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1.</w:t>
      </w:r>
      <w:r w:rsidRPr="00E51CE4">
        <w:rPr>
          <w:rFonts w:ascii="Times New Roman" w:hAnsi="Times New Roman" w:cs="Times New Roman"/>
          <w:sz w:val="24"/>
          <w:szCs w:val="24"/>
        </w:rPr>
        <w:tab/>
        <w:t>Akhtar M, Hirt H, Zurek L. Horizontal transfer of the tetracycline resistance gene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tetM</w:t>
      </w:r>
      <w:r w:rsidRPr="00E51CE4">
        <w:rPr>
          <w:rFonts w:ascii="Times New Roman" w:hAnsi="Times New Roman" w:cs="Times New Roman"/>
          <w:sz w:val="24"/>
          <w:szCs w:val="24"/>
        </w:rPr>
        <w:t xml:space="preserve"> mediated by pCF10 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coccus faecalis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the house fly (Musca domestica L.) alimentary canal. Microb Ecol 2009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(3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9-18.</w:t>
      </w:r>
    </w:p>
    <w:p w14:paraId="5CE7A251" w14:textId="5C5304F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Abril C, Brodard I, Perreten V. Two novel antibiotic resistance genes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(44)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nt(6)-Ib</w:t>
      </w:r>
      <w:r w:rsidRPr="00E51CE4">
        <w:rPr>
          <w:rFonts w:ascii="Times New Roman" w:hAnsi="Times New Roman" w:cs="Times New Roman"/>
          <w:sz w:val="24"/>
          <w:szCs w:val="24"/>
        </w:rPr>
        <w:t>, are located within a transferable pathogenicity island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Campylobacter fetus subsp. fetu</w:t>
      </w:r>
      <w:r w:rsidRPr="00E51CE4">
        <w:rPr>
          <w:rFonts w:ascii="Times New Roman" w:hAnsi="Times New Roman" w:cs="Times New Roman"/>
          <w:sz w:val="24"/>
          <w:szCs w:val="24"/>
        </w:rPr>
        <w:t xml:space="preserve">s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0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4(7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52-5.</w:t>
      </w:r>
    </w:p>
    <w:p w14:paraId="3D4AF337" w14:textId="4910AC9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5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Kadlec K, Schwarz S. Identification of a novel trimethoprim resistance gen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K</w:t>
      </w:r>
      <w:r w:rsidRPr="00E51CE4">
        <w:rPr>
          <w:rFonts w:ascii="Times New Roman" w:hAnsi="Times New Roman" w:cs="Times New Roman"/>
          <w:sz w:val="24"/>
          <w:szCs w:val="24"/>
        </w:rPr>
        <w:t>, in a methicillin-resistant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398 strain and its physical linkage to the tetracycline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(L)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9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3(2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76-8.</w:t>
      </w:r>
    </w:p>
    <w:p w14:paraId="7F614D22" w14:textId="5C73BB7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4.</w:t>
      </w:r>
      <w:r w:rsidRPr="00E51CE4">
        <w:rPr>
          <w:rFonts w:ascii="Times New Roman" w:hAnsi="Times New Roman" w:cs="Times New Roman"/>
          <w:sz w:val="24"/>
          <w:szCs w:val="24"/>
        </w:rPr>
        <w:tab/>
        <w:t>Schwendener S, Perreten V. New transposon Tn6133 in methicillin-resistant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398 contains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vga(E)</w:t>
      </w:r>
      <w:r w:rsidRPr="00E51CE4">
        <w:rPr>
          <w:rFonts w:ascii="Times New Roman" w:hAnsi="Times New Roman" w:cs="Times New Roman"/>
          <w:sz w:val="24"/>
          <w:szCs w:val="24"/>
        </w:rPr>
        <w:t xml:space="preserve">, a novel streptogramin A, pleuromutilin, and lincosamide resistance gene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1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5(10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00-4.</w:t>
      </w:r>
    </w:p>
    <w:p w14:paraId="52D90E7B" w14:textId="67FF4C3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Daigle DM, Hughes DW, Wright GD. Prodigious substrate specificity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AC(6')-APH(2")</w:t>
      </w:r>
      <w:r w:rsidRPr="00E51CE4">
        <w:rPr>
          <w:rFonts w:ascii="Times New Roman" w:hAnsi="Times New Roman" w:cs="Times New Roman"/>
          <w:sz w:val="24"/>
          <w:szCs w:val="24"/>
        </w:rPr>
        <w:t>, an aminoglycoside antibiotic resistance determinant in enterococci and staphylococci. Chem Biol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9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(2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9-110.</w:t>
      </w:r>
    </w:p>
    <w:p w14:paraId="6C0D6BB5" w14:textId="0C142A0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Paterson GK, Harrison EM, Holmes MA. The emergence of mecC methicillin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51CE4">
        <w:rPr>
          <w:rFonts w:ascii="Times New Roman" w:hAnsi="Times New Roman" w:cs="Times New Roman"/>
          <w:sz w:val="24"/>
          <w:szCs w:val="24"/>
        </w:rPr>
        <w:t>. Trends Microbiol 2014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2(1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2-7.</w:t>
      </w:r>
    </w:p>
    <w:p w14:paraId="59E9F597" w14:textId="772278C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7.</w:t>
      </w:r>
      <w:r w:rsidRPr="00E51CE4">
        <w:rPr>
          <w:rFonts w:ascii="Times New Roman" w:hAnsi="Times New Roman" w:cs="Times New Roman"/>
          <w:sz w:val="24"/>
          <w:szCs w:val="24"/>
        </w:rPr>
        <w:tab/>
        <w:t>Shore AC, Lazaris A, Kinnevey PM, et al. First Report of cfr-Carrying Plasmids in the Pandemic Sequence Type 22 Methicillin-Resistant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Staphylococcus aureus </w:t>
      </w:r>
      <w:r w:rsidRPr="00E51CE4">
        <w:rPr>
          <w:rFonts w:ascii="Times New Roman" w:hAnsi="Times New Roman" w:cs="Times New Roman"/>
          <w:sz w:val="24"/>
          <w:szCs w:val="24"/>
        </w:rPr>
        <w:t xml:space="preserve">Staphylococcal Cassette Chromosome mec Type IV Clone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6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0(5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07.</w:t>
      </w:r>
    </w:p>
    <w:p w14:paraId="7F7F7EFD" w14:textId="7C740B1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8.</w:t>
      </w:r>
      <w:r w:rsidRPr="00E51CE4">
        <w:rPr>
          <w:rFonts w:ascii="Times New Roman" w:hAnsi="Times New Roman" w:cs="Times New Roman"/>
          <w:sz w:val="24"/>
          <w:szCs w:val="24"/>
        </w:rPr>
        <w:tab/>
        <w:t>He T, Wang R, Liu D, et al. Emergence of plasmid-mediated high-level tigecycline resistance genes in animals and humans. Nat Microbiol 2019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(9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50-6.</w:t>
      </w:r>
    </w:p>
    <w:p w14:paraId="5937A7A5" w14:textId="278D93A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59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Martin P, Jullien E, Courvalin P. Nucleotide sequence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cinetobacter baumannii aphA-6</w:t>
      </w:r>
      <w:r w:rsidRPr="00E51CE4">
        <w:rPr>
          <w:rFonts w:ascii="Times New Roman" w:hAnsi="Times New Roman" w:cs="Times New Roman"/>
          <w:sz w:val="24"/>
          <w:szCs w:val="24"/>
        </w:rPr>
        <w:t xml:space="preserve"> gene: evolutionary and functional implications of sequence homologies with nucleotide-binding proteins, kinases and other aminoglycoside-modifying enzymes. 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Mol Microbiol </w:t>
      </w:r>
      <w:r w:rsidRPr="00E51CE4">
        <w:rPr>
          <w:rFonts w:ascii="Times New Roman" w:hAnsi="Times New Roman" w:cs="Times New Roman"/>
          <w:sz w:val="24"/>
          <w:szCs w:val="24"/>
        </w:rPr>
        <w:t>1988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(5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15-25.</w:t>
      </w:r>
    </w:p>
    <w:p w14:paraId="472748F8" w14:textId="4807D42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Bauernfeind A, Stemplinger I, Jungwirth R, Giamarellou H</w:t>
      </w:r>
      <w:r w:rsidRPr="00E51CE4">
        <w:rPr>
          <w:rFonts w:ascii="Times New Roman" w:hAnsi="Times New Roman" w:cs="Times New Roman"/>
          <w:sz w:val="24"/>
          <w:szCs w:val="24"/>
        </w:rPr>
        <w:t>. Characterization of the plasmidic beta-lactamase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CMY-2,</w:t>
      </w:r>
      <w:r w:rsidRPr="00E51CE4">
        <w:rPr>
          <w:rFonts w:ascii="Times New Roman" w:hAnsi="Times New Roman" w:cs="Times New Roman"/>
          <w:sz w:val="24"/>
          <w:szCs w:val="24"/>
        </w:rPr>
        <w:t xml:space="preserve"> which is responsible for cephamycin resistance. 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1996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0(1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21-4.</w:t>
      </w:r>
    </w:p>
    <w:p w14:paraId="49273EBD" w14:textId="5C6C87A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Rands CM, Starikova EV, Brüssow H, Kriventseva EV, Govorun VM, Zdobnov E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ACI-1 beta-lactamase is widespread across human gut microbiom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Negativicutes</w:t>
      </w:r>
      <w:r w:rsidRPr="00E51CE4">
        <w:rPr>
          <w:rFonts w:ascii="Times New Roman" w:hAnsi="Times New Roman" w:cs="Times New Roman"/>
          <w:sz w:val="24"/>
          <w:szCs w:val="24"/>
        </w:rPr>
        <w:t xml:space="preserve"> due to transposons harboured by tailed prophages. Environ Microbiol 2018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(6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288-300.</w:t>
      </w:r>
    </w:p>
    <w:p w14:paraId="019EC10A" w14:textId="4B2E9C5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2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Morin CJ, Patel PC, Levesque RC, Letarte R.</w:t>
      </w:r>
      <w:r w:rsidRPr="00E51CE4">
        <w:rPr>
          <w:rFonts w:ascii="Times New Roman" w:hAnsi="Times New Roman" w:cs="Times New Roman"/>
          <w:sz w:val="24"/>
          <w:szCs w:val="24"/>
        </w:rPr>
        <w:t xml:space="preserve"> Monoclonal antibodies to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M-1</w:t>
      </w:r>
      <w:r w:rsidRPr="00E51CE4">
        <w:rPr>
          <w:rFonts w:ascii="Times New Roman" w:hAnsi="Times New Roman" w:cs="Times New Roman"/>
          <w:sz w:val="24"/>
          <w:szCs w:val="24"/>
        </w:rPr>
        <w:t xml:space="preserve"> plasmid-mediated beta-lactamase.</w:t>
      </w:r>
      <w:r w:rsidR="0037008B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87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1(11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61-7.</w:t>
      </w:r>
    </w:p>
    <w:p w14:paraId="42605115" w14:textId="69624FC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Kehrenberg C, Schwarz S. fexA, a novel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lent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gene encoding resistance to florfenicol and chloramphenicol. </w:t>
      </w:r>
      <w:r w:rsidR="0037008B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4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8(2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15-8.</w:t>
      </w:r>
    </w:p>
    <w:p w14:paraId="0413722B" w14:textId="13E814B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4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Fernández-Martínez M, Ruiz Del Castillo B, Lecea-Cuello MJ, Rodríguez-Baño J, Pascual Á, Martínez-Martínez L</w:t>
      </w:r>
      <w:r w:rsidRPr="00E51CE4">
        <w:rPr>
          <w:rFonts w:ascii="Times New Roman" w:hAnsi="Times New Roman" w:cs="Times New Roman"/>
          <w:sz w:val="24"/>
          <w:szCs w:val="24"/>
        </w:rPr>
        <w:t xml:space="preserve">. Prevalence of Aminoglycoside-Modifying Enzym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Producing Extended Spectrum β-Lactamases Collected in Two Multicenter Studies in Spain. Microb Drug Resist 2018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4(4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67-76.</w:t>
      </w:r>
    </w:p>
    <w:p w14:paraId="790F8AE6" w14:textId="04D77CE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Mobaraki S, Aghazadeh M, Soroush Barhaghi MH, et al. Prevalence of integrons 1, 2, 3 associated with antibiotic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olates from Northwest of Iran. Biomedicine (Taipei) 2018;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(1):</w:t>
      </w:r>
      <w:r w:rsidR="0037008B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.</w:t>
      </w:r>
    </w:p>
    <w:p w14:paraId="64508AFF" w14:textId="6A001AE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6.</w:t>
      </w:r>
      <w:r w:rsidRPr="00E51CE4">
        <w:rPr>
          <w:rFonts w:ascii="Times New Roman" w:hAnsi="Times New Roman" w:cs="Times New Roman"/>
          <w:sz w:val="24"/>
          <w:szCs w:val="24"/>
        </w:rPr>
        <w:tab/>
        <w:t>Usui M, Kajino A, Kon M, et al. Prevalence of 16S rRNA methylases in Gram-negative bacteria derived from companion animals and livestock in Japan. J Vet Med Sci 2019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1(6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74-8.</w:t>
      </w:r>
    </w:p>
    <w:p w14:paraId="00F132C8" w14:textId="0FB814F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Bouallègue-Godet O, Ben Salem Y, Fabre L, et al. Nosocomial outbreak caused by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Salmonella enterica </w:t>
      </w:r>
      <w:r w:rsidRPr="00E51CE4">
        <w:rPr>
          <w:rFonts w:ascii="Times New Roman" w:hAnsi="Times New Roman" w:cs="Times New Roman"/>
          <w:sz w:val="24"/>
          <w:szCs w:val="24"/>
        </w:rPr>
        <w:t>serotype Livingstone producing CTX-M-27 extended-spectrum beta-lactamase in a neonatal unit in Sousse, Tunisia.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J Clin Microbiol 2005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3(3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037-44.</w:t>
      </w:r>
    </w:p>
    <w:p w14:paraId="4035C37A" w14:textId="420CA6FA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8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Peirano G, Agersø Y, Aarestrup FM, dos Reis EMF, dos Prazeres Rodrigues D</w:t>
      </w:r>
      <w:r w:rsidRPr="00E51CE4">
        <w:rPr>
          <w:rFonts w:ascii="Times New Roman" w:hAnsi="Times New Roman" w:cs="Times New Roman"/>
          <w:sz w:val="24"/>
          <w:szCs w:val="24"/>
        </w:rPr>
        <w:t xml:space="preserve">. Occurrence of integrons and antimicrobial resistance genes 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almonella enterica</w:t>
      </w:r>
      <w:r w:rsidRPr="00E51CE4">
        <w:rPr>
          <w:rFonts w:ascii="Times New Roman" w:hAnsi="Times New Roman" w:cs="Times New Roman"/>
          <w:sz w:val="24"/>
          <w:szCs w:val="24"/>
        </w:rPr>
        <w:t xml:space="preserve"> from Brazil.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06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(2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5-9.</w:t>
      </w:r>
    </w:p>
    <w:p w14:paraId="6998E839" w14:textId="5B4ED4A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69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Kadlec K, Pomba CF, Couto N, Schwarz S</w:t>
      </w:r>
      <w:r w:rsidRPr="00E51CE4">
        <w:rPr>
          <w:rFonts w:ascii="Times New Roman" w:hAnsi="Times New Roman" w:cs="Times New Roman"/>
          <w:sz w:val="24"/>
          <w:szCs w:val="24"/>
        </w:rPr>
        <w:t xml:space="preserve">. Small plasmids carry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vga(A) </w:t>
      </w:r>
      <w:r w:rsidRPr="00E51CE4">
        <w:rPr>
          <w:rFonts w:ascii="Times New Roman" w:hAnsi="Times New Roman" w:cs="Times New Roman"/>
          <w:sz w:val="24"/>
          <w:szCs w:val="24"/>
        </w:rPr>
        <w:t>or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vga(C)</w:t>
      </w:r>
      <w:r w:rsidRPr="00E51CE4">
        <w:rPr>
          <w:rFonts w:ascii="Times New Roman" w:hAnsi="Times New Roman" w:cs="Times New Roman"/>
          <w:sz w:val="24"/>
          <w:szCs w:val="24"/>
        </w:rPr>
        <w:t xml:space="preserve"> genes mediate resistance to lincosamides, pleuromutilins and streptogramin A antibiotics in </w:t>
      </w:r>
      <w:r w:rsidRPr="00E51CE4">
        <w:rPr>
          <w:rFonts w:ascii="Times New Roman" w:hAnsi="Times New Roman" w:cs="Times New Roman"/>
          <w:sz w:val="24"/>
          <w:szCs w:val="24"/>
        </w:rPr>
        <w:lastRenderedPageBreak/>
        <w:t xml:space="preserve">methicillin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398 from swine. 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10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5(12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692-3.</w:t>
      </w:r>
    </w:p>
    <w:p w14:paraId="2A11D442" w14:textId="774DF21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araki N, Galleni M, Thamm I, et al. Structure of In31, a blaIMP-contain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Pseudomonas aeruginosa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tegron phyletically related to In5, which carries an unusual array of gene cassettes.</w:t>
      </w:r>
      <w:r w:rsidR="0011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1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99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3(4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90-901.</w:t>
      </w:r>
    </w:p>
    <w:p w14:paraId="0908C3FE" w14:textId="53E4B0E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Mazodier P, Cossart P, Giraud E, Gasser F</w:t>
      </w:r>
      <w:r w:rsidRPr="00E51CE4">
        <w:rPr>
          <w:rFonts w:ascii="Times New Roman" w:hAnsi="Times New Roman" w:cs="Times New Roman"/>
          <w:sz w:val="24"/>
          <w:szCs w:val="24"/>
        </w:rPr>
        <w:t>. Completion of the nucleotide sequence of the central region of Tn5 confirms the presence of three resistance genes. Nucleic Acids Res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85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3(1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5-205.</w:t>
      </w:r>
    </w:p>
    <w:p w14:paraId="30539CD9" w14:textId="1F8A09B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Zhang G, Leclercq SO, Tian J, et al. A new subclass of intrinsic aminoglycoside nucleotidyltransferases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NT(3")-II</w:t>
      </w:r>
      <w:r w:rsidRPr="00E51CE4">
        <w:rPr>
          <w:rFonts w:ascii="Times New Roman" w:hAnsi="Times New Roman" w:cs="Times New Roman"/>
          <w:sz w:val="24"/>
          <w:szCs w:val="24"/>
        </w:rPr>
        <w:t xml:space="preserve">, is horizontally transferred 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cinetobacter spp. </w:t>
      </w:r>
      <w:r w:rsidRPr="00E51CE4">
        <w:rPr>
          <w:rFonts w:ascii="Times New Roman" w:hAnsi="Times New Roman" w:cs="Times New Roman"/>
          <w:sz w:val="24"/>
          <w:szCs w:val="24"/>
        </w:rPr>
        <w:t>by homologous recombination. PLoS Genet 2017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3(2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1006602.</w:t>
      </w:r>
    </w:p>
    <w:p w14:paraId="12B505CE" w14:textId="193EA7A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3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Khan SA, Nawaz MS, Khan AA, Cerniglia CE</w:t>
      </w:r>
      <w:r w:rsidRPr="00E51CE4">
        <w:rPr>
          <w:rFonts w:ascii="Times New Roman" w:hAnsi="Times New Roman" w:cs="Times New Roman"/>
          <w:sz w:val="24"/>
          <w:szCs w:val="24"/>
        </w:rPr>
        <w:t xml:space="preserve">. Transfer of Erythromycin Resistance from Poultry to Human Clinical Strains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J Clin Microbiol 2000;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8(5):</w:t>
      </w:r>
      <w:r w:rsidR="0011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832.</w:t>
      </w:r>
    </w:p>
    <w:p w14:paraId="45AC6290" w14:textId="73C41F2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Doi Y, Wachino J-I, Yamane K, et al. Spread of novel aminoglycoside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ac(6')-Iad </w:t>
      </w:r>
      <w:r w:rsidRPr="00E51CE4">
        <w:rPr>
          <w:rFonts w:ascii="Times New Roman" w:hAnsi="Times New Roman" w:cs="Times New Roman"/>
          <w:sz w:val="24"/>
          <w:szCs w:val="24"/>
        </w:rPr>
        <w:t xml:space="preserve">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cinetobacter </w:t>
      </w:r>
      <w:r w:rsidRPr="00E51CE4">
        <w:rPr>
          <w:rFonts w:ascii="Times New Roman" w:hAnsi="Times New Roman" w:cs="Times New Roman"/>
          <w:sz w:val="24"/>
          <w:szCs w:val="24"/>
        </w:rPr>
        <w:t xml:space="preserve">clinical isolates in Japan. </w:t>
      </w:r>
      <w:r w:rsidR="00C11E7C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4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8(6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75-80.</w:t>
      </w:r>
    </w:p>
    <w:p w14:paraId="014E0708" w14:textId="14A0E33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5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Heim U, Tietze E, Weschke W, Tschäpe H, Wobus U</w:t>
      </w:r>
      <w:r w:rsidRPr="00E51CE4">
        <w:rPr>
          <w:rFonts w:ascii="Times New Roman" w:hAnsi="Times New Roman" w:cs="Times New Roman"/>
          <w:sz w:val="24"/>
          <w:szCs w:val="24"/>
        </w:rPr>
        <w:t xml:space="preserve"> Nucleotide sequence of a plasmid born streptothricin-acetyl-transferas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(sat-1)</w:t>
      </w:r>
      <w:r w:rsidRPr="00E51CE4">
        <w:rPr>
          <w:rFonts w:ascii="Times New Roman" w:hAnsi="Times New Roman" w:cs="Times New Roman"/>
          <w:sz w:val="24"/>
          <w:szCs w:val="24"/>
        </w:rPr>
        <w:t>. Nucleic Acids Res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89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(17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103.</w:t>
      </w:r>
    </w:p>
    <w:p w14:paraId="297073C8" w14:textId="57D5A16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Ito R, Mustapha MM, Tomich AD, et al. Widespread Fosfomycin Resistance in Gram-Negative Bacteria Attributable to the Chromosomal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fosA</w:t>
      </w:r>
      <w:r w:rsidRPr="00E51CE4">
        <w:rPr>
          <w:rFonts w:ascii="Times New Roman" w:hAnsi="Times New Roman" w:cs="Times New Roman"/>
          <w:sz w:val="24"/>
          <w:szCs w:val="24"/>
        </w:rPr>
        <w:t xml:space="preserve"> Gene. mBio 2017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(4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00749-17.</w:t>
      </w:r>
    </w:p>
    <w:p w14:paraId="5A168A23" w14:textId="7096548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7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03125F" w:rsidRPr="00E51CE4">
        <w:rPr>
          <w:rFonts w:ascii="Times New Roman" w:hAnsi="Times New Roman" w:cs="Times New Roman"/>
          <w:sz w:val="24"/>
          <w:szCs w:val="24"/>
        </w:rPr>
        <w:t>Razavi M, Marathe NP, Gillings MR, Flach CF, Kristiansson E, Joakim Larsson DG</w:t>
      </w:r>
      <w:r w:rsidRPr="00E51CE4">
        <w:rPr>
          <w:rFonts w:ascii="Times New Roman" w:hAnsi="Times New Roman" w:cs="Times New Roman"/>
          <w:sz w:val="24"/>
          <w:szCs w:val="24"/>
        </w:rPr>
        <w:t>. Discovery of the fourth mobile sulfonamide resistance gene. Microbiome 2017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(1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0.</w:t>
      </w:r>
    </w:p>
    <w:p w14:paraId="2DBE34D3" w14:textId="3B392B6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Manageiro V, Clemente L, Romão R, et al. IncX4 Plasmid Carrying the New mcr-1.9 Gene Variant in a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TX-M-8</w:t>
      </w:r>
      <w:r w:rsidRPr="00E51CE4">
        <w:rPr>
          <w:rFonts w:ascii="Times New Roman" w:hAnsi="Times New Roman" w:cs="Times New Roman"/>
          <w:sz w:val="24"/>
          <w:szCs w:val="24"/>
        </w:rPr>
        <w:t xml:space="preserve">-Produc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Pr="00E51CE4">
        <w:rPr>
          <w:rFonts w:ascii="Times New Roman" w:hAnsi="Times New Roman" w:cs="Times New Roman"/>
          <w:sz w:val="24"/>
          <w:szCs w:val="24"/>
        </w:rPr>
        <w:t>Isolate Recovered From Swine. Front Microbiol 2019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0</w:t>
      </w:r>
      <w:r w:rsidR="00C11E7C" w:rsidRPr="00E51CE4">
        <w:rPr>
          <w:rFonts w:ascii="Times New Roman" w:hAnsi="Times New Roman" w:cs="Times New Roman"/>
          <w:sz w:val="24"/>
          <w:szCs w:val="24"/>
        </w:rPr>
        <w:t>:</w:t>
      </w:r>
      <w:r w:rsidRPr="00E51CE4">
        <w:rPr>
          <w:rFonts w:ascii="Times New Roman" w:hAnsi="Times New Roman" w:cs="Times New Roman"/>
          <w:sz w:val="24"/>
          <w:szCs w:val="24"/>
        </w:rPr>
        <w:t>367.</w:t>
      </w:r>
    </w:p>
    <w:p w14:paraId="74FD4530" w14:textId="10850CF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79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Wang X, Wang Y, Zhou Y, et al. Emergence of a novel mobile colistin resistance gen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mcr-8,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NDM-produc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E51CE4">
        <w:rPr>
          <w:rFonts w:ascii="Times New Roman" w:hAnsi="Times New Roman" w:cs="Times New Roman"/>
          <w:sz w:val="24"/>
          <w:szCs w:val="24"/>
        </w:rPr>
        <w:t>. Emerg Microbes Infect 2018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(1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22.</w:t>
      </w:r>
    </w:p>
    <w:p w14:paraId="335427AB" w14:textId="15972D6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Ceccarelli D, Bani S, Cappuccinelli P, Colombo MM</w:t>
      </w:r>
      <w:r w:rsidRPr="00E51CE4">
        <w:rPr>
          <w:rFonts w:ascii="Times New Roman" w:hAnsi="Times New Roman" w:cs="Times New Roman"/>
          <w:sz w:val="24"/>
          <w:szCs w:val="24"/>
        </w:rPr>
        <w:t>. Prevalence of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aadA1 </w:t>
      </w:r>
      <w:r w:rsidRPr="00E51CE4">
        <w:rPr>
          <w:rFonts w:ascii="Times New Roman" w:hAnsi="Times New Roman" w:cs="Times New Roman"/>
          <w:sz w:val="24"/>
          <w:szCs w:val="24"/>
        </w:rPr>
        <w:t xml:space="preserve">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A15</w:t>
      </w:r>
      <w:r w:rsidRPr="00E51CE4">
        <w:rPr>
          <w:rFonts w:ascii="Times New Roman" w:hAnsi="Times New Roman" w:cs="Times New Roman"/>
          <w:sz w:val="24"/>
          <w:szCs w:val="24"/>
        </w:rPr>
        <w:t xml:space="preserve"> class 1 integron cassettes and SXT circulation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ibrio choler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O1 isolates from Africa.</w:t>
      </w:r>
      <w:r w:rsidR="00C11E7C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06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(5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095-7.</w:t>
      </w:r>
    </w:p>
    <w:p w14:paraId="3E828DE2" w14:textId="702C1B34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Partridge SR, Tsafnat G, Coiera E, Iredell JR</w:t>
      </w:r>
      <w:r w:rsidRPr="00E51CE4">
        <w:rPr>
          <w:rFonts w:ascii="Times New Roman" w:hAnsi="Times New Roman" w:cs="Times New Roman"/>
          <w:sz w:val="24"/>
          <w:szCs w:val="24"/>
        </w:rPr>
        <w:t xml:space="preserve">. Gene cassettes and cassette arrays in mobile resistance integrons. </w:t>
      </w:r>
      <w:r w:rsidR="00C11E7C" w:rsidRPr="00E51CE4">
        <w:rPr>
          <w:rFonts w:ascii="Times New Roman" w:hAnsi="Times New Roman" w:cs="Times New Roman"/>
          <w:sz w:val="24"/>
          <w:szCs w:val="24"/>
        </w:rPr>
        <w:t>FEMS Microbiol Rev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9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3(4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57-84.</w:t>
      </w:r>
    </w:p>
    <w:p w14:paraId="3189EADF" w14:textId="4E62354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Wang Y, Lv Y, Cai J, et al. A novel gen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optrA, </w:t>
      </w:r>
      <w:r w:rsidRPr="00E51CE4">
        <w:rPr>
          <w:rFonts w:ascii="Times New Roman" w:hAnsi="Times New Roman" w:cs="Times New Roman"/>
          <w:sz w:val="24"/>
          <w:szCs w:val="24"/>
        </w:rPr>
        <w:t xml:space="preserve">that confers transferable resistance to oxazolidinones and phenicols and its prese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Enterococcus faecalis </w:t>
      </w:r>
      <w:r w:rsidRPr="00E51CE4">
        <w:rPr>
          <w:rFonts w:ascii="Times New Roman" w:hAnsi="Times New Roman" w:cs="Times New Roman"/>
          <w:sz w:val="24"/>
          <w:szCs w:val="24"/>
        </w:rPr>
        <w:t xml:space="preserve">and Enterococcus faecium of human and animal origin. </w:t>
      </w:r>
      <w:r w:rsidR="00C11E7C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5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0(8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182-90.</w:t>
      </w:r>
    </w:p>
    <w:p w14:paraId="130449B3" w14:textId="0A0B227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iu YY, Wang Y, Walsh TR, et al. Emergence of plasmid-mediated colistin resistance mechanis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MCR-1 </w:t>
      </w:r>
      <w:r w:rsidRPr="00E51CE4">
        <w:rPr>
          <w:rFonts w:ascii="Times New Roman" w:hAnsi="Times New Roman" w:cs="Times New Roman"/>
          <w:sz w:val="24"/>
          <w:szCs w:val="24"/>
        </w:rPr>
        <w:t xml:space="preserve">in animals and human beings in China: a microbiological and molecular biological study. </w:t>
      </w:r>
      <w:r w:rsidR="00C11E7C" w:rsidRPr="00E51CE4">
        <w:rPr>
          <w:rFonts w:ascii="Times New Roman" w:hAnsi="Times New Roman" w:cs="Times New Roman"/>
          <w:sz w:val="24"/>
          <w:szCs w:val="24"/>
        </w:rPr>
        <w:t>Lancet Infect Dis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16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(2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1-8.</w:t>
      </w:r>
    </w:p>
    <w:p w14:paraId="268C25F4" w14:textId="3F40019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Ramirez MS, Nikolaidis N, Tolmasky M. Rise and dissemination of aminoglycoside resistance: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ac(6′)-Ib </w:t>
      </w:r>
      <w:r w:rsidRPr="00E51CE4">
        <w:rPr>
          <w:rFonts w:ascii="Times New Roman" w:hAnsi="Times New Roman" w:cs="Times New Roman"/>
          <w:sz w:val="24"/>
          <w:szCs w:val="24"/>
        </w:rPr>
        <w:t>paradigm. Front Microbiol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13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</w:t>
      </w:r>
      <w:r w:rsidR="00C11E7C" w:rsidRPr="00E51CE4">
        <w:rPr>
          <w:rFonts w:ascii="Times New Roman" w:hAnsi="Times New Roman" w:cs="Times New Roman"/>
          <w:sz w:val="24"/>
          <w:szCs w:val="24"/>
        </w:rPr>
        <w:t>:</w:t>
      </w:r>
      <w:r w:rsidRPr="00E51CE4">
        <w:rPr>
          <w:rFonts w:ascii="Times New Roman" w:hAnsi="Times New Roman" w:cs="Times New Roman"/>
          <w:sz w:val="24"/>
          <w:szCs w:val="24"/>
        </w:rPr>
        <w:t>121.</w:t>
      </w:r>
    </w:p>
    <w:p w14:paraId="6998D7E2" w14:textId="32231F21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Fu Z, Liu Y, Chen C, et al. Characterization of Fosfomycin Resistance Gene, fosB, in Methicillin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olates. PloS one 2016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(5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0154829.</w:t>
      </w:r>
    </w:p>
    <w:p w14:paraId="279ED591" w14:textId="6585D535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eclercq SO, Wang C, Zhu Y, et al. Diversity of the Tetracycline Mobilome within a Chinese Pig Manure Sample.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Appl Environ Microbiol </w:t>
      </w:r>
      <w:r w:rsidRPr="00E51CE4">
        <w:rPr>
          <w:rFonts w:ascii="Times New Roman" w:hAnsi="Times New Roman" w:cs="Times New Roman"/>
          <w:sz w:val="24"/>
          <w:szCs w:val="24"/>
        </w:rPr>
        <w:t>2016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2(21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454.</w:t>
      </w:r>
    </w:p>
    <w:p w14:paraId="1373D4B3" w14:textId="321C4EF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8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hrestha S, Tada T, Shrestha B, et al. Emergence of Aminoglycoside Resistance Due to armA methylase in Multi-drug 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cinetobacter Baumannii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olates in a University Hospital in Nepal. J Nepal Health Res Counc 2016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(33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2-6.</w:t>
      </w:r>
    </w:p>
    <w:p w14:paraId="5DB39345" w14:textId="0BC1921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8.</w:t>
      </w:r>
      <w:r w:rsidRPr="00E51CE4">
        <w:rPr>
          <w:rFonts w:ascii="Times New Roman" w:hAnsi="Times New Roman" w:cs="Times New Roman"/>
          <w:sz w:val="24"/>
          <w:szCs w:val="24"/>
        </w:rPr>
        <w:tab/>
        <w:t>Thungapathra M, Amita, Sinha KK, et al. Occurrence of antibiotic resistance gene cassettes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aac(6')-Ib, dfrA5, dfrA12, </w:t>
      </w:r>
      <w:r w:rsidRPr="00E51CE4">
        <w:rPr>
          <w:rFonts w:ascii="Times New Roman" w:hAnsi="Times New Roman" w:cs="Times New Roman"/>
          <w:sz w:val="24"/>
          <w:szCs w:val="24"/>
        </w:rPr>
        <w:t xml:space="preserve">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reA2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class I integrons in non-O1, non-O139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ibrio choler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rains in India.</w:t>
      </w:r>
      <w:r w:rsidR="00C11E7C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1E7C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2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6(9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948-55.</w:t>
      </w:r>
    </w:p>
    <w:p w14:paraId="4D259967" w14:textId="1F49A07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89.</w:t>
      </w:r>
      <w:r w:rsidRPr="00E51CE4">
        <w:rPr>
          <w:rFonts w:ascii="Times New Roman" w:hAnsi="Times New Roman" w:cs="Times New Roman"/>
          <w:sz w:val="24"/>
          <w:szCs w:val="24"/>
        </w:rPr>
        <w:tab/>
        <w:t>Liu Y, Feng Y, Wu W, et al. First Report of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OXA-181</w:t>
      </w:r>
      <w:r w:rsidRPr="00E51CE4">
        <w:rPr>
          <w:rFonts w:ascii="Times New Roman" w:hAnsi="Times New Roman" w:cs="Times New Roman"/>
          <w:sz w:val="24"/>
          <w:szCs w:val="24"/>
        </w:rPr>
        <w:t xml:space="preserve">-Produc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Pr="00E51CE4">
        <w:rPr>
          <w:rFonts w:ascii="Times New Roman" w:hAnsi="Times New Roman" w:cs="Times New Roman"/>
          <w:sz w:val="24"/>
          <w:szCs w:val="24"/>
        </w:rPr>
        <w:t>in China and Characterization of the Isolate Using Whole-Genome Sequencing.</w:t>
      </w:r>
      <w:r w:rsidR="00C11E7C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15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9(8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22.</w:t>
      </w:r>
    </w:p>
    <w:p w14:paraId="367AEE5E" w14:textId="121EE37A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0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Zangenah S, Andersson AF, Özenci V, Bergman P</w:t>
      </w:r>
      <w:r w:rsidRPr="00E51CE4">
        <w:rPr>
          <w:rFonts w:ascii="Times New Roman" w:hAnsi="Times New Roman" w:cs="Times New Roman"/>
          <w:sz w:val="24"/>
          <w:szCs w:val="24"/>
        </w:rPr>
        <w:t xml:space="preserve">. Genomic analysis reveals the presence of a class D beta-lactamase with broad substrate specificity in animal bite associate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apnocytophaga</w:t>
      </w:r>
      <w:r w:rsidRPr="00E51CE4">
        <w:rPr>
          <w:rFonts w:ascii="Times New Roman" w:hAnsi="Times New Roman" w:cs="Times New Roman"/>
          <w:sz w:val="24"/>
          <w:szCs w:val="24"/>
        </w:rPr>
        <w:t xml:space="preserve"> species</w:t>
      </w:r>
      <w:r w:rsidR="00C11E7C" w:rsidRPr="00E51CE4">
        <w:rPr>
          <w:rFonts w:ascii="Times New Roman" w:hAnsi="Times New Roman" w:cs="Times New Roman"/>
          <w:sz w:val="24"/>
          <w:szCs w:val="24"/>
        </w:rPr>
        <w:t>. Eur J Clin Microbiol Infect Dis 2017; 36(4): 657–662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175FD8" w14:textId="78F05B2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Sugumar M, Kumar KM, Manoharan A, Anbarasu A, Ramaiah 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Detection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OXA-1</w:t>
      </w:r>
      <w:r w:rsidRPr="00E51CE4">
        <w:rPr>
          <w:rFonts w:ascii="Times New Roman" w:hAnsi="Times New Roman" w:cs="Times New Roman"/>
          <w:sz w:val="24"/>
          <w:szCs w:val="24"/>
        </w:rPr>
        <w:t xml:space="preserve"> β-Lactamase Gene of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Klebsiella pneumon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from Blood Stream Infections (BSI) by Conventional PCR and In-Silico Analysis to Understand the Mechanism of OXA Mediated Resistance.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PloS one 2014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(3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91800.</w:t>
      </w:r>
    </w:p>
    <w:p w14:paraId="0CC4B731" w14:textId="24F936D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2.</w:t>
      </w:r>
      <w:r w:rsidRPr="00E51CE4">
        <w:rPr>
          <w:rFonts w:ascii="Times New Roman" w:hAnsi="Times New Roman" w:cs="Times New Roman"/>
          <w:sz w:val="24"/>
          <w:szCs w:val="24"/>
        </w:rPr>
        <w:tab/>
        <w:t>Yan H, Yu R, Li D, et al. A novel multiresistance gene cluster located on a plasmid-borne transposon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Listeria monocytogene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C11E7C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20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5(4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68-72.</w:t>
      </w:r>
    </w:p>
    <w:p w14:paraId="71B47E7B" w14:textId="77DF7B2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3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Göttig S, Hamprecht AG, Christ S, Kempf VAJ, Wichelhaus TA</w:t>
      </w:r>
      <w:r w:rsidRPr="00E51CE4">
        <w:rPr>
          <w:rFonts w:ascii="Times New Roman" w:hAnsi="Times New Roman" w:cs="Times New Roman"/>
          <w:sz w:val="24"/>
          <w:szCs w:val="24"/>
        </w:rPr>
        <w:t xml:space="preserve">. Detection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NDM-7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Germany, a new variant of the New Delhi metallo-β-lactamase with increased carbapenemase activity.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13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8(8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37-40.</w:t>
      </w:r>
    </w:p>
    <w:p w14:paraId="346530EA" w14:textId="2200035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Tosini F, Visca P, Luzzi I, et al. Class 1 integron-borne multiple-antibiotic resistance carried by IncFI and IncL/M plasmid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Salmonella enterica </w:t>
      </w:r>
      <w:r w:rsidRPr="00E51CE4">
        <w:rPr>
          <w:rFonts w:ascii="Times New Roman" w:hAnsi="Times New Roman" w:cs="Times New Roman"/>
          <w:sz w:val="24"/>
          <w:szCs w:val="24"/>
        </w:rPr>
        <w:t>serotype typhimurium.</w:t>
      </w:r>
      <w:r w:rsidR="00C11E7C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1998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2(12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53-8.</w:t>
      </w:r>
    </w:p>
    <w:p w14:paraId="29126124" w14:textId="1572663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Petinaki E, Guérin-Faublée V, Pichereau V, et al. Lincomycin resistance gen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nu(D)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reptococcus uberis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8;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2(2):</w:t>
      </w:r>
      <w:r w:rsidR="00C11E7C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26-30.</w:t>
      </w:r>
    </w:p>
    <w:p w14:paraId="41257DA4" w14:textId="42AF95E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6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Wang Y, Lo W-U, Lai EL, Chow K-H, Ho P-L</w:t>
      </w:r>
      <w:r w:rsidRPr="00E51CE4">
        <w:rPr>
          <w:rFonts w:ascii="Times New Roman" w:hAnsi="Times New Roman" w:cs="Times New Roman"/>
          <w:sz w:val="24"/>
          <w:szCs w:val="24"/>
        </w:rPr>
        <w:t xml:space="preserve">. Complete Sequence of the Multidrug-Resistant IncL/M Plasmid pIMP-HB623 Cocarrying Bla IMP-34 and fosC2 in a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bacter Cloac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rain Associated With Medical Travel to China.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5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9(9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54.</w:t>
      </w:r>
    </w:p>
    <w:p w14:paraId="5651D511" w14:textId="003F163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Kumburu HH, Sonda T, van Zwetselaar M, et al. Using WGS to identify antibiotic resistance genes and predict antimicrobial resistance phenotypes in MDR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cinetobacter baumannii </w:t>
      </w:r>
      <w:r w:rsidRPr="00E51CE4">
        <w:rPr>
          <w:rFonts w:ascii="Times New Roman" w:hAnsi="Times New Roman" w:cs="Times New Roman"/>
          <w:sz w:val="24"/>
          <w:szCs w:val="24"/>
        </w:rPr>
        <w:t xml:space="preserve">in Tanzania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19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74(6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84-93.</w:t>
      </w:r>
    </w:p>
    <w:p w14:paraId="1C67DAE0" w14:textId="6E34D04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8.</w:t>
      </w:r>
      <w:r w:rsidRPr="00E51CE4">
        <w:rPr>
          <w:rFonts w:ascii="Times New Roman" w:hAnsi="Times New Roman" w:cs="Times New Roman"/>
          <w:sz w:val="24"/>
          <w:szCs w:val="24"/>
        </w:rPr>
        <w:tab/>
        <w:t>Márquez C, Labbate M, Ingold AJ, et al. Recovery of a functional class 2 integron from a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strain mediating a urinary tract infection.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8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2(11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153-4.</w:t>
      </w:r>
    </w:p>
    <w:p w14:paraId="574473DA" w14:textId="16674DA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99.</w:t>
      </w:r>
      <w:r w:rsidRPr="00E51CE4">
        <w:rPr>
          <w:rFonts w:ascii="Times New Roman" w:hAnsi="Times New Roman" w:cs="Times New Roman"/>
          <w:sz w:val="24"/>
          <w:szCs w:val="24"/>
        </w:rPr>
        <w:tab/>
        <w:t>Perreten V, Boerlin P. A new sulfonamide resistance gene (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ul3</w:t>
      </w:r>
      <w:r w:rsidRPr="00E51CE4">
        <w:rPr>
          <w:rFonts w:ascii="Times New Roman" w:hAnsi="Times New Roman" w:cs="Times New Roman"/>
          <w:sz w:val="24"/>
          <w:szCs w:val="24"/>
        </w:rPr>
        <w:t>)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 widespread in the pig population of Switzerland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3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7(3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69-72.</w:t>
      </w:r>
    </w:p>
    <w:p w14:paraId="781D6009" w14:textId="1FECC1B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Hata M, Suzuki M, Matsumoto M, et al. Cloning of a novel gene for quinolone resistance from a transferable plasmid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higella flexner</w:t>
      </w:r>
      <w:r w:rsidRPr="00E51CE4">
        <w:rPr>
          <w:rFonts w:ascii="Times New Roman" w:hAnsi="Times New Roman" w:cs="Times New Roman"/>
          <w:sz w:val="24"/>
          <w:szCs w:val="24"/>
        </w:rPr>
        <w:t xml:space="preserve">i 2b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5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9(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01-3.</w:t>
      </w:r>
    </w:p>
    <w:p w14:paraId="19FA446A" w14:textId="481B4626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Levings RS, Hall RM, Lightfoot D, Djordjevic SP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inG,</w:t>
      </w:r>
      <w:r w:rsidRPr="00E51CE4">
        <w:rPr>
          <w:rFonts w:ascii="Times New Roman" w:hAnsi="Times New Roman" w:cs="Times New Roman"/>
          <w:sz w:val="24"/>
          <w:szCs w:val="24"/>
        </w:rPr>
        <w:t xml:space="preserve"> a new integron-associated gene cassette encoding a lincosamide nucleotidyltransferase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6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(10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514-5.</w:t>
      </w:r>
    </w:p>
    <w:p w14:paraId="311F55D3" w14:textId="5A3D088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2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Sandalli C, Buruk CK, Sancaktar M, Ozgumus OB</w:t>
      </w:r>
      <w:r w:rsidRPr="00E51CE4">
        <w:rPr>
          <w:rFonts w:ascii="Times New Roman" w:hAnsi="Times New Roman" w:cs="Times New Roman"/>
          <w:sz w:val="24"/>
          <w:szCs w:val="24"/>
        </w:rPr>
        <w:t>. Prevalence of integrons and a new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dfrA17</w:t>
      </w:r>
      <w:r w:rsidRPr="00E51CE4">
        <w:rPr>
          <w:rFonts w:ascii="Times New Roman" w:hAnsi="Times New Roman" w:cs="Times New Roman"/>
          <w:sz w:val="24"/>
          <w:szCs w:val="24"/>
        </w:rPr>
        <w:t xml:space="preserve"> variant in Gram-negative bacilli which cause community-acquired infections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Microbiol Immunol </w:t>
      </w:r>
      <w:r w:rsidRPr="00E51CE4">
        <w:rPr>
          <w:rFonts w:ascii="Times New Roman" w:hAnsi="Times New Roman" w:cs="Times New Roman"/>
          <w:sz w:val="24"/>
          <w:szCs w:val="24"/>
        </w:rPr>
        <w:t>2010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4(3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64-9.</w:t>
      </w:r>
    </w:p>
    <w:p w14:paraId="1A2C45CA" w14:textId="571D1974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10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Novotna G, Janata J. A new evolutionary variant of the streptogramin A resistance protein, Vga(A)LC,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taphylococcus haemolytic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with shifted substrate specificity towards lincosamides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6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(1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070-6.</w:t>
      </w:r>
    </w:p>
    <w:p w14:paraId="2F7E0A76" w14:textId="393172C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Blackwell GA, Hall RM. The tet39 Determinant and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msrE-mphE </w:t>
      </w:r>
      <w:r w:rsidRPr="00E51CE4">
        <w:rPr>
          <w:rFonts w:ascii="Times New Roman" w:hAnsi="Times New Roman" w:cs="Times New Roman"/>
          <w:sz w:val="24"/>
          <w:szCs w:val="24"/>
        </w:rPr>
        <w:t xml:space="preserve">Gene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cinetobacter </w:t>
      </w:r>
      <w:r w:rsidRPr="00E51CE4">
        <w:rPr>
          <w:rFonts w:ascii="Times New Roman" w:hAnsi="Times New Roman" w:cs="Times New Roman"/>
          <w:sz w:val="24"/>
          <w:szCs w:val="24"/>
        </w:rPr>
        <w:t xml:space="preserve">Plasmids Are Each Part of Discrete Modules Flanked by Inversely Oriented pdif (XerC-XerD) Sites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17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1(8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e00780-17.</w:t>
      </w:r>
    </w:p>
    <w:p w14:paraId="11640D90" w14:textId="3955EB3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5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Kiratisin P, Apisarnthanarak A, Saifon P, Laesripa C, Kitphati R, Mundy L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The emergence of a novel ceftazidime-resistant CTX-M extended-spectrum beta-lactamas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CTX-M-55, </w:t>
      </w:r>
      <w:r w:rsidRPr="00E51CE4">
        <w:rPr>
          <w:rFonts w:ascii="Times New Roman" w:hAnsi="Times New Roman" w:cs="Times New Roman"/>
          <w:sz w:val="24"/>
          <w:szCs w:val="24"/>
        </w:rPr>
        <w:t>in both community-onset and hospital-acquired infections in Thailand.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Diagn Microbiol Infect Dis 2007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8(3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49-55.</w:t>
      </w:r>
    </w:p>
    <w:p w14:paraId="466905BC" w14:textId="24D8CEF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Hormeño L, Ugarte-Ruiz M, Palomo G, et al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nt(6)-I </w:t>
      </w:r>
      <w:r w:rsidRPr="00E51CE4">
        <w:rPr>
          <w:rFonts w:ascii="Times New Roman" w:hAnsi="Times New Roman" w:cs="Times New Roman"/>
          <w:sz w:val="24"/>
          <w:szCs w:val="24"/>
        </w:rPr>
        <w:t xml:space="preserve">Genes Encoding Aminoglycoside O-Nucleotidyltransferases Are Widely Spread Among Streptomycin Resistant Strains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Campylobacter jejuni </w:t>
      </w:r>
      <w:r w:rsidRPr="00E51CE4">
        <w:rPr>
          <w:rFonts w:ascii="Times New Roman" w:hAnsi="Times New Roman" w:cs="Times New Roman"/>
          <w:sz w:val="24"/>
          <w:szCs w:val="24"/>
        </w:rPr>
        <w:t xml:space="preserve">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Campylobacter coli. </w:t>
      </w:r>
      <w:r w:rsidRPr="00E51CE4">
        <w:rPr>
          <w:rFonts w:ascii="Times New Roman" w:hAnsi="Times New Roman" w:cs="Times New Roman"/>
          <w:sz w:val="24"/>
          <w:szCs w:val="24"/>
        </w:rPr>
        <w:t>Front Microbiol 2018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:2515.</w:t>
      </w:r>
    </w:p>
    <w:p w14:paraId="460DCE85" w14:textId="099A496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7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Hua X, Pan C, Zhu L, et al. Complete genome sequence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cinetobacter baumannii</w:t>
      </w:r>
      <w:r w:rsidRPr="00E51CE4">
        <w:rPr>
          <w:rFonts w:ascii="Times New Roman" w:hAnsi="Times New Roman" w:cs="Times New Roman"/>
          <w:sz w:val="24"/>
          <w:szCs w:val="24"/>
        </w:rPr>
        <w:t xml:space="preserve"> A1296 (ST1469) with a small plasmid harbouring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tet(39)</w:t>
      </w:r>
      <w:r w:rsidRPr="00E51CE4">
        <w:rPr>
          <w:rFonts w:ascii="Times New Roman" w:hAnsi="Times New Roman" w:cs="Times New Roman"/>
          <w:sz w:val="24"/>
          <w:szCs w:val="24"/>
        </w:rPr>
        <w:t xml:space="preserve"> tetracycline resistance gene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51CE4">
        <w:rPr>
          <w:rFonts w:ascii="Times New Roman" w:hAnsi="Times New Roman" w:cs="Times New Roman"/>
          <w:sz w:val="24"/>
          <w:szCs w:val="24"/>
        </w:rPr>
        <w:t>Glob Antimicrob Resist 2017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05-7.</w:t>
      </w:r>
    </w:p>
    <w:p w14:paraId="1AB89A43" w14:textId="3259A92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8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Brown S, Amyes SG. The sequences of seven class D beta-lactamases isolated from carbapenem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cinetobacter baumannii </w:t>
      </w:r>
      <w:r w:rsidRPr="00E51CE4">
        <w:rPr>
          <w:rFonts w:ascii="Times New Roman" w:hAnsi="Times New Roman" w:cs="Times New Roman"/>
          <w:sz w:val="24"/>
          <w:szCs w:val="24"/>
        </w:rPr>
        <w:t xml:space="preserve">from four continents. </w:t>
      </w:r>
      <w:r w:rsidR="00C566B4" w:rsidRPr="00E51CE4">
        <w:rPr>
          <w:rFonts w:ascii="Times New Roman" w:hAnsi="Times New Roman" w:cs="Times New Roman"/>
          <w:sz w:val="24"/>
          <w:szCs w:val="24"/>
        </w:rPr>
        <w:t>Clin Microbiol Infect 2005; 11(4): 326-9</w:t>
      </w:r>
    </w:p>
    <w:p w14:paraId="3702BCEE" w14:textId="1CA8CB6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09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Ceccarelli D, Salvia AM, Sami J, Cappuccinelli P, Colombo M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New cluster of plasmid-located class 1 integrons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ibrio choler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O1 and a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dfrA15</w:t>
      </w:r>
      <w:r w:rsidRPr="00E51CE4">
        <w:rPr>
          <w:rFonts w:ascii="Times New Roman" w:hAnsi="Times New Roman" w:cs="Times New Roman"/>
          <w:sz w:val="24"/>
          <w:szCs w:val="24"/>
        </w:rPr>
        <w:t xml:space="preserve"> cassette-containing integron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ibrio parahaemolyticus</w:t>
      </w:r>
      <w:r w:rsidRPr="00E51CE4">
        <w:rPr>
          <w:rFonts w:ascii="Times New Roman" w:hAnsi="Times New Roman" w:cs="Times New Roman"/>
          <w:sz w:val="24"/>
          <w:szCs w:val="24"/>
        </w:rPr>
        <w:t xml:space="preserve"> isolated in Angola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6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(7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493-9.</w:t>
      </w:r>
    </w:p>
    <w:p w14:paraId="7F16BFF6" w14:textId="29A5378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Jacoby GA, Walsh KE, Mills DM, et al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qnrB</w:t>
      </w:r>
      <w:r w:rsidRPr="00E51CE4">
        <w:rPr>
          <w:rFonts w:ascii="Times New Roman" w:hAnsi="Times New Roman" w:cs="Times New Roman"/>
          <w:sz w:val="24"/>
          <w:szCs w:val="24"/>
        </w:rPr>
        <w:t>, another plasmid-mediated gene for quinolone resistance.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6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0(4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178-82.</w:t>
      </w:r>
    </w:p>
    <w:p w14:paraId="26CF47D7" w14:textId="6C234A20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Pai H, Byeon J-h, Yu S, Lee BK, Kim S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almonella enterica</w:t>
      </w:r>
      <w:r w:rsidRPr="00E51CE4">
        <w:rPr>
          <w:rFonts w:ascii="Times New Roman" w:hAnsi="Times New Roman" w:cs="Times New Roman"/>
          <w:sz w:val="24"/>
          <w:szCs w:val="24"/>
        </w:rPr>
        <w:t xml:space="preserve"> serovar typhi strains isolated in Korea containing a multidrug resistance class 1 integron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3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7(6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06-8.</w:t>
      </w:r>
    </w:p>
    <w:p w14:paraId="7903C62A" w14:textId="138A1E7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2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áenz Y, Briñas L, Domínguez E, et al. Mechanisms of resistance in multiple-antibiotic-resistant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Pr="00E51CE4">
        <w:rPr>
          <w:rFonts w:ascii="Times New Roman" w:hAnsi="Times New Roman" w:cs="Times New Roman"/>
          <w:sz w:val="24"/>
          <w:szCs w:val="24"/>
        </w:rPr>
        <w:t>strains of human, animal, and food origins.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4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8(10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996-4001.</w:t>
      </w:r>
    </w:p>
    <w:p w14:paraId="20D628E7" w14:textId="5B09953C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Jemima SA, Verghese S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SHV-28</w:t>
      </w:r>
      <w:r w:rsidRPr="00E51CE4">
        <w:rPr>
          <w:rFonts w:ascii="Times New Roman" w:hAnsi="Times New Roman" w:cs="Times New Roman"/>
          <w:sz w:val="24"/>
          <w:szCs w:val="24"/>
        </w:rPr>
        <w:t xml:space="preserve">, an extended-spectrum beta-lactamase produced by a clinical isolate of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Klebsiella pneumoni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south India. Indian J Med Microbiol 2009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7(1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1-4.</w:t>
      </w:r>
    </w:p>
    <w:p w14:paraId="52EBF245" w14:textId="4F713C29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Cloeckaert A, Baucheron S, Flaujac G, et al. Plasmid-mediated florfenicol resistance encoded by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floR</w:t>
      </w:r>
      <w:r w:rsidRPr="00E51CE4">
        <w:rPr>
          <w:rFonts w:ascii="Times New Roman" w:hAnsi="Times New Roman" w:cs="Times New Roman"/>
          <w:sz w:val="24"/>
          <w:szCs w:val="24"/>
        </w:rPr>
        <w:t xml:space="preserve"> gen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Escherichia coli </w:t>
      </w:r>
      <w:r w:rsidRPr="00E51CE4">
        <w:rPr>
          <w:rFonts w:ascii="Times New Roman" w:hAnsi="Times New Roman" w:cs="Times New Roman"/>
          <w:sz w:val="24"/>
          <w:szCs w:val="24"/>
        </w:rPr>
        <w:t xml:space="preserve">isolated from cattle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Antimicrob Agents Chemother </w:t>
      </w:r>
      <w:r w:rsidRPr="00E51CE4">
        <w:rPr>
          <w:rFonts w:ascii="Times New Roman" w:hAnsi="Times New Roman" w:cs="Times New Roman"/>
          <w:sz w:val="24"/>
          <w:szCs w:val="24"/>
        </w:rPr>
        <w:t>2000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4(10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858-60.</w:t>
      </w:r>
    </w:p>
    <w:p w14:paraId="40BA1E6D" w14:textId="1B911682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5.</w:t>
      </w:r>
      <w:r w:rsidRPr="00E51CE4">
        <w:rPr>
          <w:rFonts w:ascii="Times New Roman" w:hAnsi="Times New Roman" w:cs="Times New Roman"/>
          <w:sz w:val="24"/>
          <w:szCs w:val="24"/>
        </w:rPr>
        <w:tab/>
        <w:t>Sköld O. Resistance to trimethoprim and sulfonamides. Vet Res 2001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2(3-4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61-73.</w:t>
      </w:r>
    </w:p>
    <w:p w14:paraId="3F2E21E0" w14:textId="055A161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Sandvang D. Novel streptomycin and spectinomycin resistance gene as a gene cassette within a class 1 integron isolated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1999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3(1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036-8.</w:t>
      </w:r>
    </w:p>
    <w:p w14:paraId="67D665E4" w14:textId="7334B823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7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Chanawong A, M'Zali FH, Heritage J, Xiong J-H, Hawkey P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Three cefotaximases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TX-M-9, CTX-M-13</w:t>
      </w:r>
      <w:r w:rsidRPr="00E51CE4">
        <w:rPr>
          <w:rFonts w:ascii="Times New Roman" w:hAnsi="Times New Roman" w:cs="Times New Roman"/>
          <w:sz w:val="24"/>
          <w:szCs w:val="24"/>
        </w:rPr>
        <w:t xml:space="preserve">, an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TX-M-14,</w:t>
      </w:r>
      <w:r w:rsidRPr="00E51CE4">
        <w:rPr>
          <w:rFonts w:ascii="Times New Roman" w:hAnsi="Times New Roman" w:cs="Times New Roman"/>
          <w:sz w:val="24"/>
          <w:szCs w:val="24"/>
        </w:rPr>
        <w:t xml:space="preserve"> amo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E51CE4">
        <w:rPr>
          <w:rFonts w:ascii="Times New Roman" w:hAnsi="Times New Roman" w:cs="Times New Roman"/>
          <w:sz w:val="24"/>
          <w:szCs w:val="24"/>
        </w:rPr>
        <w:t xml:space="preserve"> in the People's Republic of China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2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6(3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30-7.</w:t>
      </w:r>
    </w:p>
    <w:p w14:paraId="270FBBAA" w14:textId="34793E6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18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Tauch A, Zheng Z, Pühler A, Kalinowski J</w:t>
      </w:r>
      <w:r w:rsidRPr="00E51CE4">
        <w:rPr>
          <w:rFonts w:ascii="Times New Roman" w:hAnsi="Times New Roman" w:cs="Times New Roman"/>
          <w:sz w:val="24"/>
          <w:szCs w:val="24"/>
        </w:rPr>
        <w:t xml:space="preserve">.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Corynebacterium striatum </w:t>
      </w:r>
      <w:r w:rsidRPr="00E51CE4">
        <w:rPr>
          <w:rFonts w:ascii="Times New Roman" w:hAnsi="Times New Roman" w:cs="Times New Roman"/>
          <w:sz w:val="24"/>
          <w:szCs w:val="24"/>
        </w:rPr>
        <w:t xml:space="preserve">chloramphenicol resistance transposon Tn5564: genetic organization and transposition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orynebacterium glutamicum</w:t>
      </w:r>
      <w:r w:rsidRPr="00E51CE4">
        <w:rPr>
          <w:rFonts w:ascii="Times New Roman" w:hAnsi="Times New Roman" w:cs="Times New Roman"/>
          <w:sz w:val="24"/>
          <w:szCs w:val="24"/>
        </w:rPr>
        <w:t>. Plasmid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8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0(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26-39.</w:t>
      </w:r>
    </w:p>
    <w:p w14:paraId="219F2873" w14:textId="239CD2D8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lastRenderedPageBreak/>
        <w:t>119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Jacob J, Evers S, Bischoff K, Carlier C, Courvalin P</w:t>
      </w:r>
      <w:r w:rsidRPr="00E51CE4">
        <w:rPr>
          <w:rFonts w:ascii="Times New Roman" w:hAnsi="Times New Roman" w:cs="Times New Roman"/>
          <w:sz w:val="24"/>
          <w:szCs w:val="24"/>
        </w:rPr>
        <w:t xml:space="preserve">. Characterization of the sat4 gene encoding a streptothricin acetyltransferas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Campylobacter coli</w:t>
      </w:r>
      <w:r w:rsidRPr="00E51CE4">
        <w:rPr>
          <w:rFonts w:ascii="Times New Roman" w:hAnsi="Times New Roman" w:cs="Times New Roman"/>
          <w:sz w:val="24"/>
          <w:szCs w:val="24"/>
        </w:rPr>
        <w:t xml:space="preserve"> BE/G4. FEMS Microbiol Lett 1994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20(1-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3-7.</w:t>
      </w:r>
    </w:p>
    <w:p w14:paraId="71DF8663" w14:textId="02C3C8E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0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Allignet J, El Solh N. Characterization of a new staphylococcal gene,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vgaB</w:t>
      </w:r>
      <w:r w:rsidRPr="00E51CE4">
        <w:rPr>
          <w:rFonts w:ascii="Times New Roman" w:hAnsi="Times New Roman" w:cs="Times New Roman"/>
          <w:sz w:val="24"/>
          <w:szCs w:val="24"/>
        </w:rPr>
        <w:t>, encoding a putative ABC transporter conferring resistance to streptogramin A and related compounds. Gene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7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02(1-2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33-8.</w:t>
      </w:r>
    </w:p>
    <w:p w14:paraId="2733702A" w14:textId="45EE2767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1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Daly M, Villa L, Pezzella C, Fanning S, Carattoli A</w:t>
      </w:r>
      <w:r w:rsidRPr="00E51CE4">
        <w:rPr>
          <w:rFonts w:ascii="Times New Roman" w:hAnsi="Times New Roman" w:cs="Times New Roman"/>
          <w:sz w:val="24"/>
          <w:szCs w:val="24"/>
        </w:rPr>
        <w:t xml:space="preserve">. Comparison of multidrug resistance gene regions between two geographically unrelated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Salmonella </w:t>
      </w:r>
      <w:r w:rsidRPr="00E51CE4">
        <w:rPr>
          <w:rFonts w:ascii="Times New Roman" w:hAnsi="Times New Roman" w:cs="Times New Roman"/>
          <w:sz w:val="24"/>
          <w:szCs w:val="24"/>
        </w:rPr>
        <w:t>serotypes.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566B4" w:rsidRPr="00E51CE4">
        <w:rPr>
          <w:rFonts w:ascii="Times New Roman" w:hAnsi="Times New Roman" w:cs="Times New Roman"/>
          <w:sz w:val="24"/>
          <w:szCs w:val="24"/>
        </w:rPr>
        <w:t>J Antimicrob Chemother</w:t>
      </w:r>
      <w:r w:rsidRPr="00E51CE4">
        <w:rPr>
          <w:rFonts w:ascii="Times New Roman" w:hAnsi="Times New Roman" w:cs="Times New Roman"/>
          <w:sz w:val="24"/>
          <w:szCs w:val="24"/>
        </w:rPr>
        <w:t xml:space="preserve"> 2005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5(4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58-61.</w:t>
      </w:r>
    </w:p>
    <w:p w14:paraId="7B62B9D2" w14:textId="154724CD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2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Cameron FH, Groot Obbink DJ, Ackerman VP, Hall RM</w:t>
      </w:r>
      <w:r w:rsidRPr="00E51CE4">
        <w:rPr>
          <w:rFonts w:ascii="Times New Roman" w:hAnsi="Times New Roman" w:cs="Times New Roman"/>
          <w:sz w:val="24"/>
          <w:szCs w:val="24"/>
        </w:rPr>
        <w:t xml:space="preserve">. Nucleotide sequence of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AAD(2'')</w:t>
      </w:r>
      <w:r w:rsidRPr="00E51CE4">
        <w:rPr>
          <w:rFonts w:ascii="Times New Roman" w:hAnsi="Times New Roman" w:cs="Times New Roman"/>
          <w:sz w:val="24"/>
          <w:szCs w:val="24"/>
        </w:rPr>
        <w:t xml:space="preserve"> aminoglycoside adenylyltransferase determinant aadB. Evolutionary relationship of this region with those surrounding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aadA </w:t>
      </w:r>
      <w:r w:rsidRPr="00E51CE4">
        <w:rPr>
          <w:rFonts w:ascii="Times New Roman" w:hAnsi="Times New Roman" w:cs="Times New Roman"/>
          <w:sz w:val="24"/>
          <w:szCs w:val="24"/>
        </w:rPr>
        <w:t>in R538-1 and dhfrII in R388. Nucleic Acids Res 1986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4(21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8625-35.</w:t>
      </w:r>
    </w:p>
    <w:p w14:paraId="157FA0D5" w14:textId="5FD2C87F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3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Tribuddharat C, Fennewald M. Integron-mediated rifampin resistance in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Pseudomonas aeruginosa.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9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3(4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960-2.</w:t>
      </w:r>
    </w:p>
    <w:p w14:paraId="5C49C273" w14:textId="58603BDB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4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Charpentier E, Gerbaud G, Courvalin P. Presence of the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isteria t</w:t>
      </w:r>
      <w:r w:rsidRPr="00E51CE4">
        <w:rPr>
          <w:rFonts w:ascii="Times New Roman" w:hAnsi="Times New Roman" w:cs="Times New Roman"/>
          <w:sz w:val="24"/>
          <w:szCs w:val="24"/>
        </w:rPr>
        <w:t>etracycline resistance gene tet(S) in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Enterococcus faecali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="00C566B4" w:rsidRPr="00E51CE4">
        <w:rPr>
          <w:rFonts w:ascii="Times New Roman" w:hAnsi="Times New Roman" w:cs="Times New Roman"/>
          <w:sz w:val="24"/>
          <w:szCs w:val="24"/>
        </w:rPr>
        <w:t>Antimicrob Agents Chemother</w:t>
      </w:r>
      <w:r w:rsidR="00C566B4"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94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8(10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2330-5.</w:t>
      </w:r>
    </w:p>
    <w:p w14:paraId="14B5A307" w14:textId="3E492C3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5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Lüthje P, von Köckritz-Blickwede M, Schwarz S. Identification and characterization of nine novel types of small staphylococcal plasmids carrying the lincosamide nucleotidyltransferase gene lnu(A). 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J Antimicrob Chemother </w:t>
      </w:r>
      <w:r w:rsidRPr="00E51CE4">
        <w:rPr>
          <w:rFonts w:ascii="Times New Roman" w:hAnsi="Times New Roman" w:cs="Times New Roman"/>
          <w:sz w:val="24"/>
          <w:szCs w:val="24"/>
        </w:rPr>
        <w:t>2007;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59(4):</w:t>
      </w:r>
      <w:r w:rsidR="00C566B4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00-6.</w:t>
      </w:r>
    </w:p>
    <w:p w14:paraId="173BF094" w14:textId="582DC3CE" w:rsidR="0038283D" w:rsidRPr="00E51CE4" w:rsidRDefault="0038283D" w:rsidP="0069307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6.</w:t>
      </w:r>
      <w:r w:rsidRPr="00E51CE4">
        <w:rPr>
          <w:rFonts w:ascii="Times New Roman" w:hAnsi="Times New Roman" w:cs="Times New Roman"/>
          <w:sz w:val="24"/>
          <w:szCs w:val="24"/>
        </w:rPr>
        <w:tab/>
        <w:t xml:space="preserve">Tannock GW, Luchansky JB, Miller L, et al. Molecular characterization of a plasmid-borne (pGT633) erythromycin resistance determinant (ermGT) from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>Lactobacillus reuteri</w:t>
      </w:r>
      <w:r w:rsidRPr="00E51CE4">
        <w:rPr>
          <w:rFonts w:ascii="Times New Roman" w:hAnsi="Times New Roman" w:cs="Times New Roman"/>
          <w:sz w:val="24"/>
          <w:szCs w:val="24"/>
        </w:rPr>
        <w:t xml:space="preserve"> 100-63. Plasmid 1994;</w:t>
      </w:r>
      <w:r w:rsidR="008B54A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31(1):</w:t>
      </w:r>
      <w:r w:rsidR="008B54A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60-71.</w:t>
      </w:r>
    </w:p>
    <w:p w14:paraId="7189179C" w14:textId="37374739" w:rsidR="0038283D" w:rsidRPr="00E51CE4" w:rsidRDefault="0038283D" w:rsidP="00693072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t>127.</w:t>
      </w:r>
      <w:r w:rsidRPr="00E51CE4">
        <w:rPr>
          <w:rFonts w:ascii="Times New Roman" w:hAnsi="Times New Roman" w:cs="Times New Roman"/>
          <w:sz w:val="24"/>
          <w:szCs w:val="24"/>
        </w:rPr>
        <w:tab/>
      </w:r>
      <w:r w:rsidR="0064074F" w:rsidRPr="00E51CE4">
        <w:rPr>
          <w:rFonts w:ascii="Times New Roman" w:hAnsi="Times New Roman" w:cs="Times New Roman"/>
          <w:sz w:val="24"/>
          <w:szCs w:val="24"/>
        </w:rPr>
        <w:t>Tenover FC, Filpula D, Phillips KL, Plorde JJ</w:t>
      </w:r>
      <w:r w:rsidRPr="00E51CE4">
        <w:rPr>
          <w:rFonts w:ascii="Times New Roman" w:hAnsi="Times New Roman" w:cs="Times New Roman"/>
          <w:sz w:val="24"/>
          <w:szCs w:val="24"/>
        </w:rPr>
        <w:t>. Cloning and sequencing of a gene encoding an aminoglycoside 6'-N-acetyltransferase from an R factor of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 Citrobacter diversus.</w:t>
      </w:r>
      <w:r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r w:rsidRPr="00E51CE4">
        <w:rPr>
          <w:rFonts w:ascii="Times New Roman" w:hAnsi="Times New Roman" w:cs="Times New Roman"/>
          <w:sz w:val="24"/>
          <w:szCs w:val="24"/>
        </w:rPr>
        <w:t>Bacteriol</w:t>
      </w:r>
      <w:r w:rsidR="008B54A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988;</w:t>
      </w:r>
      <w:r w:rsidR="008B54A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170(1):</w:t>
      </w:r>
      <w:r w:rsidR="008B54AE" w:rsidRPr="00E51CE4">
        <w:rPr>
          <w:rFonts w:ascii="Times New Roman" w:hAnsi="Times New Roman" w:cs="Times New Roman"/>
          <w:sz w:val="24"/>
          <w:szCs w:val="24"/>
        </w:rPr>
        <w:t xml:space="preserve"> </w:t>
      </w:r>
      <w:r w:rsidRPr="00E51CE4">
        <w:rPr>
          <w:rFonts w:ascii="Times New Roman" w:hAnsi="Times New Roman" w:cs="Times New Roman"/>
          <w:sz w:val="24"/>
          <w:szCs w:val="24"/>
        </w:rPr>
        <w:t>471-3.</w:t>
      </w:r>
    </w:p>
    <w:p w14:paraId="5F568936" w14:textId="315D0DE8" w:rsidR="006011C4" w:rsidRPr="00D90337" w:rsidRDefault="0038283D" w:rsidP="0069307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1CE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011C4" w:rsidRPr="00D90337" w:rsidSect="00B44B5C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11D8F" w14:textId="77777777" w:rsidR="00C56810" w:rsidRDefault="00C56810" w:rsidP="00B72AA1">
      <w:pPr>
        <w:spacing w:after="0" w:line="240" w:lineRule="auto"/>
      </w:pPr>
      <w:r>
        <w:separator/>
      </w:r>
    </w:p>
  </w:endnote>
  <w:endnote w:type="continuationSeparator" w:id="0">
    <w:p w14:paraId="737145A1" w14:textId="77777777" w:rsidR="00C56810" w:rsidRDefault="00C56810" w:rsidP="00B72AA1">
      <w:pPr>
        <w:spacing w:after="0" w:line="240" w:lineRule="auto"/>
      </w:pPr>
      <w:r>
        <w:continuationSeparator/>
      </w:r>
    </w:p>
  </w:endnote>
  <w:endnote w:type="continuationNotice" w:id="1">
    <w:p w14:paraId="382791C7" w14:textId="77777777" w:rsidR="00C56810" w:rsidRDefault="00C568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9164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8DE68D" w14:textId="77777777" w:rsidR="00FA2255" w:rsidRDefault="00FA22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5A9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0D2A8D6" w14:textId="77777777" w:rsidR="00FA2255" w:rsidRDefault="00FA2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F04442" w14:textId="77777777" w:rsidR="00C56810" w:rsidRDefault="00C56810" w:rsidP="00B72AA1">
      <w:pPr>
        <w:spacing w:after="0" w:line="240" w:lineRule="auto"/>
      </w:pPr>
      <w:r>
        <w:separator/>
      </w:r>
    </w:p>
  </w:footnote>
  <w:footnote w:type="continuationSeparator" w:id="0">
    <w:p w14:paraId="435E7931" w14:textId="77777777" w:rsidR="00C56810" w:rsidRDefault="00C56810" w:rsidP="00B72AA1">
      <w:pPr>
        <w:spacing w:after="0" w:line="240" w:lineRule="auto"/>
      </w:pPr>
      <w:r>
        <w:continuationSeparator/>
      </w:r>
    </w:p>
  </w:footnote>
  <w:footnote w:type="continuationNotice" w:id="1">
    <w:p w14:paraId="59A57162" w14:textId="77777777" w:rsidR="00C56810" w:rsidRDefault="00C568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BD922E" w14:textId="77777777" w:rsidR="00FA2255" w:rsidRDefault="00FA22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412C2A"/>
    <w:multiLevelType w:val="hybridMultilevel"/>
    <w:tmpl w:val="723A9C88"/>
    <w:lvl w:ilvl="0" w:tplc="7146EA5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FA1CB9"/>
    <w:multiLevelType w:val="hybridMultilevel"/>
    <w:tmpl w:val="07AE22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4E7CD0"/>
    <w:multiLevelType w:val="hybridMultilevel"/>
    <w:tmpl w:val="247C02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822587"/>
    <w:multiLevelType w:val="hybridMultilevel"/>
    <w:tmpl w:val="A574B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4EE1C95"/>
    <w:multiLevelType w:val="hybridMultilevel"/>
    <w:tmpl w:val="4DFE9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124F48"/>
    <w:multiLevelType w:val="hybridMultilevel"/>
    <w:tmpl w:val="89922A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dz5pvwgsfwave9ztl5ft262ssradwrsttx&quot;&gt;My EndNote _myanmarchapter-Saved-Converted&lt;record-ids&gt;&lt;item&gt;27&lt;/item&gt;&lt;item&gt;40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/record-ids&gt;&lt;/item&gt;&lt;/Libraries&gt;"/>
  </w:docVars>
  <w:rsids>
    <w:rsidRoot w:val="00E30A5A"/>
    <w:rsid w:val="000007D8"/>
    <w:rsid w:val="00002437"/>
    <w:rsid w:val="00004DCD"/>
    <w:rsid w:val="000067B9"/>
    <w:rsid w:val="00013135"/>
    <w:rsid w:val="00014EBA"/>
    <w:rsid w:val="000150CD"/>
    <w:rsid w:val="00023A64"/>
    <w:rsid w:val="000269AD"/>
    <w:rsid w:val="0003125F"/>
    <w:rsid w:val="0003673F"/>
    <w:rsid w:val="0004166E"/>
    <w:rsid w:val="00042774"/>
    <w:rsid w:val="000431DC"/>
    <w:rsid w:val="00046375"/>
    <w:rsid w:val="00053AE4"/>
    <w:rsid w:val="0005458C"/>
    <w:rsid w:val="000614C1"/>
    <w:rsid w:val="00070E52"/>
    <w:rsid w:val="00072320"/>
    <w:rsid w:val="00073C06"/>
    <w:rsid w:val="0007469C"/>
    <w:rsid w:val="0007554C"/>
    <w:rsid w:val="00080D0E"/>
    <w:rsid w:val="00082AEB"/>
    <w:rsid w:val="00084695"/>
    <w:rsid w:val="00085E19"/>
    <w:rsid w:val="00091475"/>
    <w:rsid w:val="00093915"/>
    <w:rsid w:val="00093ECC"/>
    <w:rsid w:val="00096750"/>
    <w:rsid w:val="000A0A37"/>
    <w:rsid w:val="000A10F0"/>
    <w:rsid w:val="000A72DE"/>
    <w:rsid w:val="000B1072"/>
    <w:rsid w:val="000B63C4"/>
    <w:rsid w:val="000B675C"/>
    <w:rsid w:val="000C5FF8"/>
    <w:rsid w:val="000C7273"/>
    <w:rsid w:val="000D02ED"/>
    <w:rsid w:val="000D0F7D"/>
    <w:rsid w:val="000D1F02"/>
    <w:rsid w:val="000D3143"/>
    <w:rsid w:val="000D5767"/>
    <w:rsid w:val="000D5FB9"/>
    <w:rsid w:val="000D6A2A"/>
    <w:rsid w:val="000D7712"/>
    <w:rsid w:val="000D7EB7"/>
    <w:rsid w:val="000E35CB"/>
    <w:rsid w:val="000E47E3"/>
    <w:rsid w:val="000E605B"/>
    <w:rsid w:val="000F0C14"/>
    <w:rsid w:val="000F2CE7"/>
    <w:rsid w:val="000F2E36"/>
    <w:rsid w:val="000F3F4A"/>
    <w:rsid w:val="000F575A"/>
    <w:rsid w:val="000F7DFC"/>
    <w:rsid w:val="0010053D"/>
    <w:rsid w:val="00100600"/>
    <w:rsid w:val="00100EC0"/>
    <w:rsid w:val="00101F39"/>
    <w:rsid w:val="00102A83"/>
    <w:rsid w:val="00105CDD"/>
    <w:rsid w:val="001105D4"/>
    <w:rsid w:val="00111ABF"/>
    <w:rsid w:val="001162C1"/>
    <w:rsid w:val="001166B4"/>
    <w:rsid w:val="001272F9"/>
    <w:rsid w:val="0013173F"/>
    <w:rsid w:val="001328DB"/>
    <w:rsid w:val="00135461"/>
    <w:rsid w:val="00141404"/>
    <w:rsid w:val="00144B56"/>
    <w:rsid w:val="00151113"/>
    <w:rsid w:val="00153AC9"/>
    <w:rsid w:val="0015524A"/>
    <w:rsid w:val="001554EB"/>
    <w:rsid w:val="0016366D"/>
    <w:rsid w:val="001657D8"/>
    <w:rsid w:val="00167F55"/>
    <w:rsid w:val="00170435"/>
    <w:rsid w:val="001726C6"/>
    <w:rsid w:val="00177ACC"/>
    <w:rsid w:val="00183E58"/>
    <w:rsid w:val="0018489C"/>
    <w:rsid w:val="00191EB5"/>
    <w:rsid w:val="001929FD"/>
    <w:rsid w:val="00194727"/>
    <w:rsid w:val="001A3F62"/>
    <w:rsid w:val="001A4FFA"/>
    <w:rsid w:val="001B77A8"/>
    <w:rsid w:val="001B7F94"/>
    <w:rsid w:val="001C37F4"/>
    <w:rsid w:val="001D0B18"/>
    <w:rsid w:val="001D5A44"/>
    <w:rsid w:val="001D5EAB"/>
    <w:rsid w:val="001F5DD9"/>
    <w:rsid w:val="001F6ECD"/>
    <w:rsid w:val="002022C6"/>
    <w:rsid w:val="00202ACB"/>
    <w:rsid w:val="0020707C"/>
    <w:rsid w:val="0021140B"/>
    <w:rsid w:val="00211F82"/>
    <w:rsid w:val="00212BEE"/>
    <w:rsid w:val="00212BF6"/>
    <w:rsid w:val="0021449E"/>
    <w:rsid w:val="0021558E"/>
    <w:rsid w:val="00217776"/>
    <w:rsid w:val="00220C16"/>
    <w:rsid w:val="002218D6"/>
    <w:rsid w:val="00222031"/>
    <w:rsid w:val="00223C84"/>
    <w:rsid w:val="00226127"/>
    <w:rsid w:val="00226776"/>
    <w:rsid w:val="002303F7"/>
    <w:rsid w:val="00240651"/>
    <w:rsid w:val="002409CD"/>
    <w:rsid w:val="00240D39"/>
    <w:rsid w:val="0024194F"/>
    <w:rsid w:val="00250F76"/>
    <w:rsid w:val="00251309"/>
    <w:rsid w:val="00254A75"/>
    <w:rsid w:val="00256E6D"/>
    <w:rsid w:val="002612DF"/>
    <w:rsid w:val="0026787C"/>
    <w:rsid w:val="00270597"/>
    <w:rsid w:val="00272460"/>
    <w:rsid w:val="00276237"/>
    <w:rsid w:val="00277A52"/>
    <w:rsid w:val="00277CEB"/>
    <w:rsid w:val="002808A4"/>
    <w:rsid w:val="0028374E"/>
    <w:rsid w:val="002857F4"/>
    <w:rsid w:val="00286939"/>
    <w:rsid w:val="00287401"/>
    <w:rsid w:val="00293777"/>
    <w:rsid w:val="002973D8"/>
    <w:rsid w:val="002A12E8"/>
    <w:rsid w:val="002A448A"/>
    <w:rsid w:val="002A48E7"/>
    <w:rsid w:val="002A5EAD"/>
    <w:rsid w:val="002B299F"/>
    <w:rsid w:val="002B2DEA"/>
    <w:rsid w:val="002B2F39"/>
    <w:rsid w:val="002B308C"/>
    <w:rsid w:val="002B393D"/>
    <w:rsid w:val="002B5DD2"/>
    <w:rsid w:val="002B7A38"/>
    <w:rsid w:val="002C168F"/>
    <w:rsid w:val="002C3F50"/>
    <w:rsid w:val="002D13F6"/>
    <w:rsid w:val="002D2A1F"/>
    <w:rsid w:val="002D4931"/>
    <w:rsid w:val="002D61E2"/>
    <w:rsid w:val="002D6BD8"/>
    <w:rsid w:val="002E04F5"/>
    <w:rsid w:val="002E0DE3"/>
    <w:rsid w:val="002E3415"/>
    <w:rsid w:val="002E5B13"/>
    <w:rsid w:val="002E648B"/>
    <w:rsid w:val="002E6F45"/>
    <w:rsid w:val="002F208D"/>
    <w:rsid w:val="002F45F8"/>
    <w:rsid w:val="00306684"/>
    <w:rsid w:val="00307BD3"/>
    <w:rsid w:val="00317132"/>
    <w:rsid w:val="00320BA5"/>
    <w:rsid w:val="00320FC8"/>
    <w:rsid w:val="003234CE"/>
    <w:rsid w:val="00324E5A"/>
    <w:rsid w:val="00330B18"/>
    <w:rsid w:val="003313AA"/>
    <w:rsid w:val="003442B9"/>
    <w:rsid w:val="003458A2"/>
    <w:rsid w:val="00351AC6"/>
    <w:rsid w:val="00355E2E"/>
    <w:rsid w:val="0036109E"/>
    <w:rsid w:val="0037008B"/>
    <w:rsid w:val="003707BD"/>
    <w:rsid w:val="0037458B"/>
    <w:rsid w:val="00380926"/>
    <w:rsid w:val="0038283D"/>
    <w:rsid w:val="00382922"/>
    <w:rsid w:val="003868B3"/>
    <w:rsid w:val="00390085"/>
    <w:rsid w:val="00392936"/>
    <w:rsid w:val="00394BB8"/>
    <w:rsid w:val="003950BB"/>
    <w:rsid w:val="003A0DDB"/>
    <w:rsid w:val="003A13B0"/>
    <w:rsid w:val="003A27D7"/>
    <w:rsid w:val="003A30F7"/>
    <w:rsid w:val="003A4A56"/>
    <w:rsid w:val="003B0750"/>
    <w:rsid w:val="003B0E80"/>
    <w:rsid w:val="003B234C"/>
    <w:rsid w:val="003B4E75"/>
    <w:rsid w:val="003B69AE"/>
    <w:rsid w:val="003B6A93"/>
    <w:rsid w:val="003B74FF"/>
    <w:rsid w:val="003C151A"/>
    <w:rsid w:val="003C7493"/>
    <w:rsid w:val="003C7DA0"/>
    <w:rsid w:val="003D5081"/>
    <w:rsid w:val="003E0299"/>
    <w:rsid w:val="003E2A52"/>
    <w:rsid w:val="003F13C1"/>
    <w:rsid w:val="003F2687"/>
    <w:rsid w:val="003F2B35"/>
    <w:rsid w:val="00415A2B"/>
    <w:rsid w:val="004172F9"/>
    <w:rsid w:val="0042056C"/>
    <w:rsid w:val="00421FFD"/>
    <w:rsid w:val="004244ED"/>
    <w:rsid w:val="00433BF6"/>
    <w:rsid w:val="00434A1C"/>
    <w:rsid w:val="004366DC"/>
    <w:rsid w:val="00436A89"/>
    <w:rsid w:val="004406CA"/>
    <w:rsid w:val="00441939"/>
    <w:rsid w:val="004438FD"/>
    <w:rsid w:val="00445572"/>
    <w:rsid w:val="00445BDD"/>
    <w:rsid w:val="00446633"/>
    <w:rsid w:val="00447F0F"/>
    <w:rsid w:val="0045687C"/>
    <w:rsid w:val="004570BD"/>
    <w:rsid w:val="00457990"/>
    <w:rsid w:val="0046193C"/>
    <w:rsid w:val="00461F36"/>
    <w:rsid w:val="00464724"/>
    <w:rsid w:val="00465A97"/>
    <w:rsid w:val="00467787"/>
    <w:rsid w:val="0047091C"/>
    <w:rsid w:val="004745E6"/>
    <w:rsid w:val="00476B42"/>
    <w:rsid w:val="004808C6"/>
    <w:rsid w:val="004814CA"/>
    <w:rsid w:val="00482D71"/>
    <w:rsid w:val="00487E1B"/>
    <w:rsid w:val="00491DF5"/>
    <w:rsid w:val="00495FC9"/>
    <w:rsid w:val="00496C3C"/>
    <w:rsid w:val="00496F3F"/>
    <w:rsid w:val="00497282"/>
    <w:rsid w:val="00497ABC"/>
    <w:rsid w:val="004A02EB"/>
    <w:rsid w:val="004A0567"/>
    <w:rsid w:val="004A18B6"/>
    <w:rsid w:val="004A2A0A"/>
    <w:rsid w:val="004A4B66"/>
    <w:rsid w:val="004A7D4E"/>
    <w:rsid w:val="004B2802"/>
    <w:rsid w:val="004B658A"/>
    <w:rsid w:val="004C3EF2"/>
    <w:rsid w:val="004C4346"/>
    <w:rsid w:val="004C5C9D"/>
    <w:rsid w:val="004C7C54"/>
    <w:rsid w:val="004D01DB"/>
    <w:rsid w:val="004D1AC8"/>
    <w:rsid w:val="004D4BC2"/>
    <w:rsid w:val="004D6806"/>
    <w:rsid w:val="004E222F"/>
    <w:rsid w:val="004E25CC"/>
    <w:rsid w:val="004E49ED"/>
    <w:rsid w:val="004E4C4D"/>
    <w:rsid w:val="004E66ED"/>
    <w:rsid w:val="004F0065"/>
    <w:rsid w:val="004F3969"/>
    <w:rsid w:val="004F4EAD"/>
    <w:rsid w:val="00502592"/>
    <w:rsid w:val="005036B0"/>
    <w:rsid w:val="005036F8"/>
    <w:rsid w:val="00510E75"/>
    <w:rsid w:val="00511684"/>
    <w:rsid w:val="0051321C"/>
    <w:rsid w:val="00514AEC"/>
    <w:rsid w:val="005160BB"/>
    <w:rsid w:val="00516CC8"/>
    <w:rsid w:val="005226C9"/>
    <w:rsid w:val="00523FD0"/>
    <w:rsid w:val="0052584A"/>
    <w:rsid w:val="0052732B"/>
    <w:rsid w:val="00530FA6"/>
    <w:rsid w:val="005347BB"/>
    <w:rsid w:val="00535AD4"/>
    <w:rsid w:val="0054084F"/>
    <w:rsid w:val="00542411"/>
    <w:rsid w:val="00543514"/>
    <w:rsid w:val="00543B29"/>
    <w:rsid w:val="00557F9A"/>
    <w:rsid w:val="005610FA"/>
    <w:rsid w:val="00564BAC"/>
    <w:rsid w:val="005702D2"/>
    <w:rsid w:val="005726C5"/>
    <w:rsid w:val="00574045"/>
    <w:rsid w:val="005757F1"/>
    <w:rsid w:val="0057776F"/>
    <w:rsid w:val="0058126A"/>
    <w:rsid w:val="00582AA7"/>
    <w:rsid w:val="00593B6A"/>
    <w:rsid w:val="00596B0D"/>
    <w:rsid w:val="00596D8F"/>
    <w:rsid w:val="005A4608"/>
    <w:rsid w:val="005A4D0D"/>
    <w:rsid w:val="005B6292"/>
    <w:rsid w:val="005C35DE"/>
    <w:rsid w:val="005C45EF"/>
    <w:rsid w:val="005C4A13"/>
    <w:rsid w:val="005C5101"/>
    <w:rsid w:val="005C74E2"/>
    <w:rsid w:val="005C74F4"/>
    <w:rsid w:val="005D20ED"/>
    <w:rsid w:val="005D35FE"/>
    <w:rsid w:val="005D60D1"/>
    <w:rsid w:val="005D6A22"/>
    <w:rsid w:val="005D7344"/>
    <w:rsid w:val="005E112E"/>
    <w:rsid w:val="005F31F8"/>
    <w:rsid w:val="00600E89"/>
    <w:rsid w:val="006011C4"/>
    <w:rsid w:val="00613180"/>
    <w:rsid w:val="00615250"/>
    <w:rsid w:val="00617D2F"/>
    <w:rsid w:val="0062581D"/>
    <w:rsid w:val="00631FEF"/>
    <w:rsid w:val="0063306C"/>
    <w:rsid w:val="00636930"/>
    <w:rsid w:val="0064074F"/>
    <w:rsid w:val="00642035"/>
    <w:rsid w:val="006428F2"/>
    <w:rsid w:val="00642B9B"/>
    <w:rsid w:val="0064636C"/>
    <w:rsid w:val="00646B49"/>
    <w:rsid w:val="0064709A"/>
    <w:rsid w:val="0065200F"/>
    <w:rsid w:val="0065306C"/>
    <w:rsid w:val="006548C9"/>
    <w:rsid w:val="0065569B"/>
    <w:rsid w:val="00656565"/>
    <w:rsid w:val="006627A1"/>
    <w:rsid w:val="00663DB5"/>
    <w:rsid w:val="00664AA4"/>
    <w:rsid w:val="00665C86"/>
    <w:rsid w:val="006717E6"/>
    <w:rsid w:val="006721D2"/>
    <w:rsid w:val="00674306"/>
    <w:rsid w:val="00676B13"/>
    <w:rsid w:val="006816E0"/>
    <w:rsid w:val="006837DC"/>
    <w:rsid w:val="00685BFF"/>
    <w:rsid w:val="00687915"/>
    <w:rsid w:val="00690471"/>
    <w:rsid w:val="0069242E"/>
    <w:rsid w:val="006928B0"/>
    <w:rsid w:val="00693072"/>
    <w:rsid w:val="00694993"/>
    <w:rsid w:val="0069796A"/>
    <w:rsid w:val="006A285B"/>
    <w:rsid w:val="006A78DF"/>
    <w:rsid w:val="006B02DB"/>
    <w:rsid w:val="006B2761"/>
    <w:rsid w:val="006B3064"/>
    <w:rsid w:val="006B7F63"/>
    <w:rsid w:val="006C65D2"/>
    <w:rsid w:val="006C7C88"/>
    <w:rsid w:val="006E3265"/>
    <w:rsid w:val="006E3363"/>
    <w:rsid w:val="006E5896"/>
    <w:rsid w:val="006F3AD3"/>
    <w:rsid w:val="006F5A51"/>
    <w:rsid w:val="00706088"/>
    <w:rsid w:val="007105A3"/>
    <w:rsid w:val="00714D36"/>
    <w:rsid w:val="007255DA"/>
    <w:rsid w:val="00726033"/>
    <w:rsid w:val="007274F0"/>
    <w:rsid w:val="007313BB"/>
    <w:rsid w:val="0073596C"/>
    <w:rsid w:val="00747A8E"/>
    <w:rsid w:val="00753E22"/>
    <w:rsid w:val="00753F62"/>
    <w:rsid w:val="007566D9"/>
    <w:rsid w:val="00762A61"/>
    <w:rsid w:val="007667F5"/>
    <w:rsid w:val="00766CDC"/>
    <w:rsid w:val="00770E16"/>
    <w:rsid w:val="00771BEA"/>
    <w:rsid w:val="007752F5"/>
    <w:rsid w:val="007756E8"/>
    <w:rsid w:val="00780345"/>
    <w:rsid w:val="00780713"/>
    <w:rsid w:val="00783D0E"/>
    <w:rsid w:val="0078483E"/>
    <w:rsid w:val="00786D20"/>
    <w:rsid w:val="00787AFE"/>
    <w:rsid w:val="007904B0"/>
    <w:rsid w:val="00791F15"/>
    <w:rsid w:val="00792EA5"/>
    <w:rsid w:val="007942CF"/>
    <w:rsid w:val="007975B0"/>
    <w:rsid w:val="007A02EF"/>
    <w:rsid w:val="007A1147"/>
    <w:rsid w:val="007A1885"/>
    <w:rsid w:val="007A21CF"/>
    <w:rsid w:val="007A35A9"/>
    <w:rsid w:val="007A54E7"/>
    <w:rsid w:val="007A622B"/>
    <w:rsid w:val="007A6BD7"/>
    <w:rsid w:val="007A778F"/>
    <w:rsid w:val="007B5F31"/>
    <w:rsid w:val="007C56F2"/>
    <w:rsid w:val="007C7F01"/>
    <w:rsid w:val="007D6458"/>
    <w:rsid w:val="007D743F"/>
    <w:rsid w:val="007E55BB"/>
    <w:rsid w:val="007F16CA"/>
    <w:rsid w:val="007F4805"/>
    <w:rsid w:val="007F6C82"/>
    <w:rsid w:val="008044D5"/>
    <w:rsid w:val="00807333"/>
    <w:rsid w:val="00814416"/>
    <w:rsid w:val="00814653"/>
    <w:rsid w:val="00815806"/>
    <w:rsid w:val="00816638"/>
    <w:rsid w:val="00827F27"/>
    <w:rsid w:val="0083235D"/>
    <w:rsid w:val="00842278"/>
    <w:rsid w:val="0084267D"/>
    <w:rsid w:val="008426E7"/>
    <w:rsid w:val="00851E31"/>
    <w:rsid w:val="00852BCF"/>
    <w:rsid w:val="00857514"/>
    <w:rsid w:val="00861658"/>
    <w:rsid w:val="00861D48"/>
    <w:rsid w:val="00864044"/>
    <w:rsid w:val="00864285"/>
    <w:rsid w:val="00867E7F"/>
    <w:rsid w:val="00873D80"/>
    <w:rsid w:val="00874B24"/>
    <w:rsid w:val="0087503A"/>
    <w:rsid w:val="00881B77"/>
    <w:rsid w:val="008820E7"/>
    <w:rsid w:val="0088656C"/>
    <w:rsid w:val="008877F3"/>
    <w:rsid w:val="00891B50"/>
    <w:rsid w:val="00892F83"/>
    <w:rsid w:val="008A2545"/>
    <w:rsid w:val="008A26FA"/>
    <w:rsid w:val="008A4749"/>
    <w:rsid w:val="008A4897"/>
    <w:rsid w:val="008A5D8C"/>
    <w:rsid w:val="008A6281"/>
    <w:rsid w:val="008B1E8B"/>
    <w:rsid w:val="008B45B6"/>
    <w:rsid w:val="008B54AE"/>
    <w:rsid w:val="008B6A69"/>
    <w:rsid w:val="008B6AB5"/>
    <w:rsid w:val="008C00F9"/>
    <w:rsid w:val="008C0374"/>
    <w:rsid w:val="008C2446"/>
    <w:rsid w:val="008C24E5"/>
    <w:rsid w:val="008C4E2A"/>
    <w:rsid w:val="008C5DF0"/>
    <w:rsid w:val="008C7E77"/>
    <w:rsid w:val="008D6A7B"/>
    <w:rsid w:val="008E0686"/>
    <w:rsid w:val="008E0714"/>
    <w:rsid w:val="008E2A4C"/>
    <w:rsid w:val="008E6BF5"/>
    <w:rsid w:val="008F38D1"/>
    <w:rsid w:val="008F44A1"/>
    <w:rsid w:val="008F5731"/>
    <w:rsid w:val="008F6A1A"/>
    <w:rsid w:val="008F7611"/>
    <w:rsid w:val="00900983"/>
    <w:rsid w:val="00911BF5"/>
    <w:rsid w:val="009121BC"/>
    <w:rsid w:val="00913AE9"/>
    <w:rsid w:val="00913ED3"/>
    <w:rsid w:val="00915E78"/>
    <w:rsid w:val="00916B8A"/>
    <w:rsid w:val="00917232"/>
    <w:rsid w:val="00921A12"/>
    <w:rsid w:val="00925CBD"/>
    <w:rsid w:val="009271D6"/>
    <w:rsid w:val="00932079"/>
    <w:rsid w:val="0093246D"/>
    <w:rsid w:val="00932B93"/>
    <w:rsid w:val="009351A1"/>
    <w:rsid w:val="00936225"/>
    <w:rsid w:val="009370BA"/>
    <w:rsid w:val="009403CE"/>
    <w:rsid w:val="00941A35"/>
    <w:rsid w:val="00945539"/>
    <w:rsid w:val="00955FF5"/>
    <w:rsid w:val="009565B6"/>
    <w:rsid w:val="009607A9"/>
    <w:rsid w:val="009607E6"/>
    <w:rsid w:val="00960FE3"/>
    <w:rsid w:val="00966A5D"/>
    <w:rsid w:val="00967A6D"/>
    <w:rsid w:val="00976080"/>
    <w:rsid w:val="00976DF4"/>
    <w:rsid w:val="0098108E"/>
    <w:rsid w:val="0098127A"/>
    <w:rsid w:val="00981548"/>
    <w:rsid w:val="009860AD"/>
    <w:rsid w:val="009867B1"/>
    <w:rsid w:val="009A1512"/>
    <w:rsid w:val="009A2A47"/>
    <w:rsid w:val="009A42CB"/>
    <w:rsid w:val="009A4974"/>
    <w:rsid w:val="009A7BEB"/>
    <w:rsid w:val="009A7D1B"/>
    <w:rsid w:val="009B052A"/>
    <w:rsid w:val="009B0D3F"/>
    <w:rsid w:val="009B0F7E"/>
    <w:rsid w:val="009B5478"/>
    <w:rsid w:val="009B608B"/>
    <w:rsid w:val="009B7851"/>
    <w:rsid w:val="009C2DFD"/>
    <w:rsid w:val="009C39F6"/>
    <w:rsid w:val="009D3F59"/>
    <w:rsid w:val="009D5269"/>
    <w:rsid w:val="009D59BD"/>
    <w:rsid w:val="009D5DA3"/>
    <w:rsid w:val="009E2727"/>
    <w:rsid w:val="009E45B0"/>
    <w:rsid w:val="009F118B"/>
    <w:rsid w:val="009F28EC"/>
    <w:rsid w:val="009F6CB1"/>
    <w:rsid w:val="00A03233"/>
    <w:rsid w:val="00A03C61"/>
    <w:rsid w:val="00A059E0"/>
    <w:rsid w:val="00A06C73"/>
    <w:rsid w:val="00A178C1"/>
    <w:rsid w:val="00A220AF"/>
    <w:rsid w:val="00A25815"/>
    <w:rsid w:val="00A25B63"/>
    <w:rsid w:val="00A263FF"/>
    <w:rsid w:val="00A2789F"/>
    <w:rsid w:val="00A312C0"/>
    <w:rsid w:val="00A31EE8"/>
    <w:rsid w:val="00A32190"/>
    <w:rsid w:val="00A32A5F"/>
    <w:rsid w:val="00A34C42"/>
    <w:rsid w:val="00A4210B"/>
    <w:rsid w:val="00A4448D"/>
    <w:rsid w:val="00A460CB"/>
    <w:rsid w:val="00A52AFF"/>
    <w:rsid w:val="00A53AB7"/>
    <w:rsid w:val="00A548D0"/>
    <w:rsid w:val="00A56653"/>
    <w:rsid w:val="00A56775"/>
    <w:rsid w:val="00A56F02"/>
    <w:rsid w:val="00A60AAE"/>
    <w:rsid w:val="00A636FF"/>
    <w:rsid w:val="00A63A04"/>
    <w:rsid w:val="00A6542B"/>
    <w:rsid w:val="00A77D31"/>
    <w:rsid w:val="00A801A6"/>
    <w:rsid w:val="00A806B8"/>
    <w:rsid w:val="00A8544A"/>
    <w:rsid w:val="00A905CB"/>
    <w:rsid w:val="00A92525"/>
    <w:rsid w:val="00A93D74"/>
    <w:rsid w:val="00A9697F"/>
    <w:rsid w:val="00A9798F"/>
    <w:rsid w:val="00AA2A80"/>
    <w:rsid w:val="00AA5F58"/>
    <w:rsid w:val="00AA6AB2"/>
    <w:rsid w:val="00AB04B4"/>
    <w:rsid w:val="00AB0B89"/>
    <w:rsid w:val="00AB4204"/>
    <w:rsid w:val="00AB578C"/>
    <w:rsid w:val="00AB5B08"/>
    <w:rsid w:val="00AC17EE"/>
    <w:rsid w:val="00AC1CE1"/>
    <w:rsid w:val="00AC2E89"/>
    <w:rsid w:val="00AC6DED"/>
    <w:rsid w:val="00AD068B"/>
    <w:rsid w:val="00AD2D1A"/>
    <w:rsid w:val="00AD3E0B"/>
    <w:rsid w:val="00AD7DDA"/>
    <w:rsid w:val="00AE17B1"/>
    <w:rsid w:val="00AE53D3"/>
    <w:rsid w:val="00AE7877"/>
    <w:rsid w:val="00AF113B"/>
    <w:rsid w:val="00AF5A08"/>
    <w:rsid w:val="00AF5D11"/>
    <w:rsid w:val="00AF6345"/>
    <w:rsid w:val="00B043CD"/>
    <w:rsid w:val="00B053B9"/>
    <w:rsid w:val="00B06136"/>
    <w:rsid w:val="00B10BA5"/>
    <w:rsid w:val="00B1283C"/>
    <w:rsid w:val="00B170FB"/>
    <w:rsid w:val="00B173E0"/>
    <w:rsid w:val="00B26941"/>
    <w:rsid w:val="00B26C15"/>
    <w:rsid w:val="00B2737B"/>
    <w:rsid w:val="00B27E2A"/>
    <w:rsid w:val="00B314B3"/>
    <w:rsid w:val="00B31824"/>
    <w:rsid w:val="00B337DE"/>
    <w:rsid w:val="00B3465D"/>
    <w:rsid w:val="00B4160A"/>
    <w:rsid w:val="00B4391F"/>
    <w:rsid w:val="00B44B5C"/>
    <w:rsid w:val="00B44BBC"/>
    <w:rsid w:val="00B4550C"/>
    <w:rsid w:val="00B47896"/>
    <w:rsid w:val="00B505F8"/>
    <w:rsid w:val="00B51ED1"/>
    <w:rsid w:val="00B55B97"/>
    <w:rsid w:val="00B578CC"/>
    <w:rsid w:val="00B603F1"/>
    <w:rsid w:val="00B604C4"/>
    <w:rsid w:val="00B60B62"/>
    <w:rsid w:val="00B60E08"/>
    <w:rsid w:val="00B6228F"/>
    <w:rsid w:val="00B71870"/>
    <w:rsid w:val="00B72AA1"/>
    <w:rsid w:val="00B73B75"/>
    <w:rsid w:val="00B7675E"/>
    <w:rsid w:val="00B773D6"/>
    <w:rsid w:val="00B823CE"/>
    <w:rsid w:val="00B866AF"/>
    <w:rsid w:val="00B91735"/>
    <w:rsid w:val="00B92864"/>
    <w:rsid w:val="00B9293B"/>
    <w:rsid w:val="00B94B3F"/>
    <w:rsid w:val="00B9552E"/>
    <w:rsid w:val="00BA50E3"/>
    <w:rsid w:val="00BA6431"/>
    <w:rsid w:val="00BB2163"/>
    <w:rsid w:val="00BB4466"/>
    <w:rsid w:val="00BB6EC3"/>
    <w:rsid w:val="00BB6EDB"/>
    <w:rsid w:val="00BC1622"/>
    <w:rsid w:val="00BC253F"/>
    <w:rsid w:val="00BC3E19"/>
    <w:rsid w:val="00BC66CB"/>
    <w:rsid w:val="00BD3E68"/>
    <w:rsid w:val="00BE198D"/>
    <w:rsid w:val="00BE284D"/>
    <w:rsid w:val="00BE3454"/>
    <w:rsid w:val="00BE37A3"/>
    <w:rsid w:val="00BE473F"/>
    <w:rsid w:val="00BF0C33"/>
    <w:rsid w:val="00BF32A3"/>
    <w:rsid w:val="00C07F74"/>
    <w:rsid w:val="00C1186E"/>
    <w:rsid w:val="00C11E7C"/>
    <w:rsid w:val="00C11F4E"/>
    <w:rsid w:val="00C1375E"/>
    <w:rsid w:val="00C1429A"/>
    <w:rsid w:val="00C146E6"/>
    <w:rsid w:val="00C21251"/>
    <w:rsid w:val="00C25DCB"/>
    <w:rsid w:val="00C278AD"/>
    <w:rsid w:val="00C3194B"/>
    <w:rsid w:val="00C331F3"/>
    <w:rsid w:val="00C355AC"/>
    <w:rsid w:val="00C36D24"/>
    <w:rsid w:val="00C423DE"/>
    <w:rsid w:val="00C43122"/>
    <w:rsid w:val="00C464F2"/>
    <w:rsid w:val="00C5103A"/>
    <w:rsid w:val="00C5282A"/>
    <w:rsid w:val="00C52D62"/>
    <w:rsid w:val="00C555AE"/>
    <w:rsid w:val="00C566B4"/>
    <w:rsid w:val="00C56810"/>
    <w:rsid w:val="00C57F3F"/>
    <w:rsid w:val="00C60C59"/>
    <w:rsid w:val="00C613B1"/>
    <w:rsid w:val="00C62561"/>
    <w:rsid w:val="00C637DE"/>
    <w:rsid w:val="00C67FA9"/>
    <w:rsid w:val="00C71AD2"/>
    <w:rsid w:val="00C71E53"/>
    <w:rsid w:val="00C74112"/>
    <w:rsid w:val="00C75E81"/>
    <w:rsid w:val="00C80AD0"/>
    <w:rsid w:val="00C82D52"/>
    <w:rsid w:val="00C843B4"/>
    <w:rsid w:val="00C85074"/>
    <w:rsid w:val="00C87074"/>
    <w:rsid w:val="00C87610"/>
    <w:rsid w:val="00C922F4"/>
    <w:rsid w:val="00C92542"/>
    <w:rsid w:val="00CA18B4"/>
    <w:rsid w:val="00CA6174"/>
    <w:rsid w:val="00CB061D"/>
    <w:rsid w:val="00CB11D7"/>
    <w:rsid w:val="00CB35B2"/>
    <w:rsid w:val="00CB7129"/>
    <w:rsid w:val="00CC32E4"/>
    <w:rsid w:val="00CC3AFB"/>
    <w:rsid w:val="00CC6577"/>
    <w:rsid w:val="00CC7D7A"/>
    <w:rsid w:val="00CD127D"/>
    <w:rsid w:val="00CD3B60"/>
    <w:rsid w:val="00CD601F"/>
    <w:rsid w:val="00CE0379"/>
    <w:rsid w:val="00CE189F"/>
    <w:rsid w:val="00CE691B"/>
    <w:rsid w:val="00CF5D99"/>
    <w:rsid w:val="00CF667D"/>
    <w:rsid w:val="00D00B4C"/>
    <w:rsid w:val="00D054B1"/>
    <w:rsid w:val="00D0582F"/>
    <w:rsid w:val="00D115A5"/>
    <w:rsid w:val="00D167A8"/>
    <w:rsid w:val="00D17BC2"/>
    <w:rsid w:val="00D227F5"/>
    <w:rsid w:val="00D23A73"/>
    <w:rsid w:val="00D26196"/>
    <w:rsid w:val="00D26F9F"/>
    <w:rsid w:val="00D2747F"/>
    <w:rsid w:val="00D306AF"/>
    <w:rsid w:val="00D3332E"/>
    <w:rsid w:val="00D40D8B"/>
    <w:rsid w:val="00D42976"/>
    <w:rsid w:val="00D42EFE"/>
    <w:rsid w:val="00D43AB8"/>
    <w:rsid w:val="00D46CDB"/>
    <w:rsid w:val="00D60485"/>
    <w:rsid w:val="00D62F2A"/>
    <w:rsid w:val="00D63DDA"/>
    <w:rsid w:val="00D64BB4"/>
    <w:rsid w:val="00D701DE"/>
    <w:rsid w:val="00D744CE"/>
    <w:rsid w:val="00D7576F"/>
    <w:rsid w:val="00D810C9"/>
    <w:rsid w:val="00D8303D"/>
    <w:rsid w:val="00D86263"/>
    <w:rsid w:val="00D90337"/>
    <w:rsid w:val="00D92F41"/>
    <w:rsid w:val="00D9379C"/>
    <w:rsid w:val="00D95E0E"/>
    <w:rsid w:val="00D9654E"/>
    <w:rsid w:val="00DA243F"/>
    <w:rsid w:val="00DA37FA"/>
    <w:rsid w:val="00DA5A2C"/>
    <w:rsid w:val="00DB4C0E"/>
    <w:rsid w:val="00DC1729"/>
    <w:rsid w:val="00DC1A31"/>
    <w:rsid w:val="00DC5FAA"/>
    <w:rsid w:val="00DD057C"/>
    <w:rsid w:val="00DD79B0"/>
    <w:rsid w:val="00DE1868"/>
    <w:rsid w:val="00DE653A"/>
    <w:rsid w:val="00DF5BB3"/>
    <w:rsid w:val="00E0144D"/>
    <w:rsid w:val="00E01EA2"/>
    <w:rsid w:val="00E05262"/>
    <w:rsid w:val="00E056CD"/>
    <w:rsid w:val="00E1239B"/>
    <w:rsid w:val="00E13506"/>
    <w:rsid w:val="00E26F65"/>
    <w:rsid w:val="00E27840"/>
    <w:rsid w:val="00E30A5A"/>
    <w:rsid w:val="00E3572B"/>
    <w:rsid w:val="00E40A5F"/>
    <w:rsid w:val="00E40CFC"/>
    <w:rsid w:val="00E5014D"/>
    <w:rsid w:val="00E51CE4"/>
    <w:rsid w:val="00E56444"/>
    <w:rsid w:val="00E564A7"/>
    <w:rsid w:val="00E57BB1"/>
    <w:rsid w:val="00E6421A"/>
    <w:rsid w:val="00E66008"/>
    <w:rsid w:val="00E67CD7"/>
    <w:rsid w:val="00E67FD8"/>
    <w:rsid w:val="00E71A03"/>
    <w:rsid w:val="00E72676"/>
    <w:rsid w:val="00E7752C"/>
    <w:rsid w:val="00E820B7"/>
    <w:rsid w:val="00E82849"/>
    <w:rsid w:val="00E86922"/>
    <w:rsid w:val="00E950FA"/>
    <w:rsid w:val="00E95B06"/>
    <w:rsid w:val="00EB45D9"/>
    <w:rsid w:val="00EB4758"/>
    <w:rsid w:val="00EB4D5D"/>
    <w:rsid w:val="00EB4FED"/>
    <w:rsid w:val="00EB5211"/>
    <w:rsid w:val="00EB66CC"/>
    <w:rsid w:val="00EC103D"/>
    <w:rsid w:val="00EC507F"/>
    <w:rsid w:val="00ED26D1"/>
    <w:rsid w:val="00ED3914"/>
    <w:rsid w:val="00ED57FF"/>
    <w:rsid w:val="00EE1904"/>
    <w:rsid w:val="00EE408B"/>
    <w:rsid w:val="00EF021E"/>
    <w:rsid w:val="00EF0E51"/>
    <w:rsid w:val="00EF3BF0"/>
    <w:rsid w:val="00EF3EED"/>
    <w:rsid w:val="00EF7705"/>
    <w:rsid w:val="00F01023"/>
    <w:rsid w:val="00F01A4B"/>
    <w:rsid w:val="00F10ADE"/>
    <w:rsid w:val="00F12C2A"/>
    <w:rsid w:val="00F12E3A"/>
    <w:rsid w:val="00F15078"/>
    <w:rsid w:val="00F151CA"/>
    <w:rsid w:val="00F228A2"/>
    <w:rsid w:val="00F23F72"/>
    <w:rsid w:val="00F252CA"/>
    <w:rsid w:val="00F31093"/>
    <w:rsid w:val="00F31A3F"/>
    <w:rsid w:val="00F34782"/>
    <w:rsid w:val="00F4033A"/>
    <w:rsid w:val="00F40C53"/>
    <w:rsid w:val="00F45943"/>
    <w:rsid w:val="00F47887"/>
    <w:rsid w:val="00F52B41"/>
    <w:rsid w:val="00F5448D"/>
    <w:rsid w:val="00F55C9C"/>
    <w:rsid w:val="00F60B2F"/>
    <w:rsid w:val="00F61D72"/>
    <w:rsid w:val="00F64284"/>
    <w:rsid w:val="00F64FA6"/>
    <w:rsid w:val="00F676C2"/>
    <w:rsid w:val="00F6775B"/>
    <w:rsid w:val="00F67E34"/>
    <w:rsid w:val="00F70AEF"/>
    <w:rsid w:val="00F71F42"/>
    <w:rsid w:val="00F7740C"/>
    <w:rsid w:val="00F774C8"/>
    <w:rsid w:val="00F802EA"/>
    <w:rsid w:val="00F82692"/>
    <w:rsid w:val="00F82A1E"/>
    <w:rsid w:val="00F82F41"/>
    <w:rsid w:val="00F8547A"/>
    <w:rsid w:val="00F85537"/>
    <w:rsid w:val="00F863B8"/>
    <w:rsid w:val="00F87FB2"/>
    <w:rsid w:val="00F968C5"/>
    <w:rsid w:val="00FA0031"/>
    <w:rsid w:val="00FA106D"/>
    <w:rsid w:val="00FA1B5C"/>
    <w:rsid w:val="00FA2255"/>
    <w:rsid w:val="00FA4737"/>
    <w:rsid w:val="00FA7F3B"/>
    <w:rsid w:val="00FB1D3D"/>
    <w:rsid w:val="00FB2C94"/>
    <w:rsid w:val="00FB5558"/>
    <w:rsid w:val="00FC4BA5"/>
    <w:rsid w:val="00FC5EB3"/>
    <w:rsid w:val="00FD2E21"/>
    <w:rsid w:val="00FD2F76"/>
    <w:rsid w:val="00FD37E6"/>
    <w:rsid w:val="00FD7132"/>
    <w:rsid w:val="00FE3EE5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33916"/>
  <w15:docId w15:val="{8548B45A-A933-44BA-B5F4-1F0CFF6B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8269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69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269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269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105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05A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E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ED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23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34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D2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6D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6B13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2D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2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AA1"/>
  </w:style>
  <w:style w:type="paragraph" w:styleId="Footer">
    <w:name w:val="footer"/>
    <w:basedOn w:val="Normal"/>
    <w:link w:val="FooterChar"/>
    <w:uiPriority w:val="99"/>
    <w:unhideWhenUsed/>
    <w:rsid w:val="00B72A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AA1"/>
  </w:style>
  <w:style w:type="character" w:styleId="LineNumber">
    <w:name w:val="line number"/>
    <w:basedOn w:val="DefaultParagraphFont"/>
    <w:uiPriority w:val="99"/>
    <w:semiHidden/>
    <w:unhideWhenUsed/>
    <w:rsid w:val="001A4FF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72F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810C9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C7E7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EB5211"/>
  </w:style>
  <w:style w:type="paragraph" w:customStyle="1" w:styleId="msonormal0">
    <w:name w:val="msonormal"/>
    <w:basedOn w:val="Normal"/>
    <w:rsid w:val="00EB5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1D5A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1D5A44"/>
  </w:style>
  <w:style w:type="table" w:customStyle="1" w:styleId="TableGrid2">
    <w:name w:val="Table Grid2"/>
    <w:basedOn w:val="TableNormal"/>
    <w:next w:val="TableGrid"/>
    <w:uiPriority w:val="39"/>
    <w:rsid w:val="001D5A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1D5A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6152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5F3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5F3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5F3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39"/>
    <w:rsid w:val="00FA0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39"/>
    <w:rsid w:val="00FA0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wire-cite-authors">
    <w:name w:val="highwire-cite-authors"/>
    <w:basedOn w:val="DefaultParagraphFont"/>
    <w:rsid w:val="003A13B0"/>
  </w:style>
  <w:style w:type="character" w:customStyle="1" w:styleId="nlm-surname">
    <w:name w:val="nlm-surname"/>
    <w:basedOn w:val="DefaultParagraphFont"/>
    <w:rsid w:val="003A13B0"/>
  </w:style>
  <w:style w:type="character" w:customStyle="1" w:styleId="nlm-given-names">
    <w:name w:val="nlm-given-names"/>
    <w:basedOn w:val="DefaultParagraphFont"/>
    <w:rsid w:val="003A13B0"/>
  </w:style>
  <w:style w:type="character" w:customStyle="1" w:styleId="highwire-cite-title">
    <w:name w:val="highwire-cite-title"/>
    <w:basedOn w:val="DefaultParagraphFont"/>
    <w:rsid w:val="003A13B0"/>
  </w:style>
  <w:style w:type="character" w:customStyle="1" w:styleId="highwire-cite-metadata-journal">
    <w:name w:val="highwire-cite-metadata-journal"/>
    <w:basedOn w:val="DefaultParagraphFont"/>
    <w:rsid w:val="003A13B0"/>
  </w:style>
  <w:style w:type="character" w:customStyle="1" w:styleId="highwire-cite-metadata-date">
    <w:name w:val="highwire-cite-metadata-date"/>
    <w:basedOn w:val="DefaultParagraphFont"/>
    <w:rsid w:val="003A13B0"/>
  </w:style>
  <w:style w:type="character" w:customStyle="1" w:styleId="highwire-cite-metadata-volume">
    <w:name w:val="highwire-cite-metadata-volume"/>
    <w:basedOn w:val="DefaultParagraphFont"/>
    <w:rsid w:val="003A13B0"/>
  </w:style>
  <w:style w:type="character" w:styleId="Emphasis">
    <w:name w:val="Emphasis"/>
    <w:basedOn w:val="DefaultParagraphFont"/>
    <w:uiPriority w:val="20"/>
    <w:qFormat/>
    <w:rsid w:val="006721D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86D20"/>
    <w:rPr>
      <w:color w:val="954F72" w:themeColor="followedHyperlink"/>
      <w:u w:val="single"/>
    </w:rPr>
  </w:style>
  <w:style w:type="paragraph" w:customStyle="1" w:styleId="Default">
    <w:name w:val="Default"/>
    <w:rsid w:val="00786D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D5D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B4C0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E25C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5D7344"/>
  </w:style>
  <w:style w:type="character" w:customStyle="1" w:styleId="id-label">
    <w:name w:val="id-label"/>
    <w:basedOn w:val="DefaultParagraphFont"/>
    <w:rsid w:val="005D7344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570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9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2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0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952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upport.illumina.com/documents/documentation/chemistry_documentation/16s/16s-metagenomic-library-prep-guide-15044223-b.pdf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docs.qiime2.org/2018.11/tutorials/moving-pictur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1DD9FD-C121-478D-AC24-D7A64A6EE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993</Words>
  <Characters>28462</Characters>
  <Application>Microsoft Office Word</Application>
  <DocSecurity>0</DocSecurity>
  <Lines>237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 Admin</dc:creator>
  <cp:keywords/>
  <dc:description/>
  <cp:lastModifiedBy>Clarine Venisha M J.</cp:lastModifiedBy>
  <cp:revision>2</cp:revision>
  <cp:lastPrinted>2020-07-22T04:53:00Z</cp:lastPrinted>
  <dcterms:created xsi:type="dcterms:W3CDTF">2021-03-04T06:15:00Z</dcterms:created>
  <dcterms:modified xsi:type="dcterms:W3CDTF">2021-03-04T06:15:00Z</dcterms:modified>
</cp:coreProperties>
</file>